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78BAC" w14:textId="77777777" w:rsidR="00E44560" w:rsidRPr="002C5043" w:rsidRDefault="00E44560" w:rsidP="00A2624D">
      <w:pPr>
        <w:pStyle w:val="Heading1"/>
        <w:pageBreakBefore/>
        <w:spacing w:line="480" w:lineRule="auto"/>
        <w:rPr>
          <w:rFonts w:ascii="Arial" w:hAnsi="Arial" w:cs="Arial"/>
          <w:sz w:val="24"/>
          <w:szCs w:val="24"/>
        </w:rPr>
      </w:pPr>
      <w:bookmarkStart w:id="0" w:name="_Hlk40803339"/>
      <w:r w:rsidRPr="002C5043">
        <w:rPr>
          <w:rFonts w:ascii="Arial" w:hAnsi="Arial" w:cs="Arial"/>
          <w:sz w:val="24"/>
          <w:szCs w:val="24"/>
        </w:rPr>
        <w:t>Supporting information</w:t>
      </w:r>
      <w:bookmarkEnd w:id="0"/>
    </w:p>
    <w:p w14:paraId="21A6253F" w14:textId="5939B8BD" w:rsidR="00E44560" w:rsidRDefault="00E44560" w:rsidP="00C02BF6">
      <w:pPr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2C5043">
        <w:rPr>
          <w:rFonts w:ascii="Arial" w:hAnsi="Arial" w:cs="Arial"/>
          <w:b/>
          <w:sz w:val="22"/>
          <w:szCs w:val="22"/>
          <w:lang w:val="en-US"/>
        </w:rPr>
        <w:t xml:space="preserve">S1 Appendix </w:t>
      </w:r>
      <w:r w:rsidRPr="002C5043">
        <w:rPr>
          <w:rFonts w:ascii="Arial" w:hAnsi="Arial" w:cs="Arial"/>
          <w:bCs/>
          <w:sz w:val="22"/>
          <w:szCs w:val="22"/>
          <w:lang w:val="en-US"/>
        </w:rPr>
        <w:t>Study site principal investigators of the</w:t>
      </w:r>
      <w:r w:rsidRPr="002C5043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0B5330">
        <w:rPr>
          <w:rFonts w:ascii="Arial" w:hAnsi="Arial" w:cs="Arial"/>
          <w:bCs/>
          <w:sz w:val="22"/>
          <w:szCs w:val="22"/>
          <w:lang w:val="en-US"/>
        </w:rPr>
        <w:t xml:space="preserve">CHICO and </w:t>
      </w:r>
      <w:r w:rsidRPr="002C5043">
        <w:rPr>
          <w:rFonts w:ascii="Arial" w:hAnsi="Arial" w:cs="Arial"/>
          <w:bCs/>
          <w:sz w:val="22"/>
          <w:szCs w:val="22"/>
          <w:lang w:val="en-US"/>
        </w:rPr>
        <w:t>CHICO SECURE Study Group</w:t>
      </w:r>
      <w:r w:rsidR="000B5330">
        <w:rPr>
          <w:rFonts w:ascii="Arial" w:hAnsi="Arial" w:cs="Arial"/>
          <w:bCs/>
          <w:sz w:val="22"/>
          <w:szCs w:val="22"/>
          <w:lang w:val="en-US"/>
        </w:rPr>
        <w:t>s</w:t>
      </w:r>
      <w:r w:rsidRPr="002C5043">
        <w:rPr>
          <w:rFonts w:ascii="Arial" w:hAnsi="Arial" w:cs="Arial"/>
          <w:bCs/>
          <w:sz w:val="22"/>
          <w:szCs w:val="22"/>
          <w:lang w:val="en-US"/>
        </w:rPr>
        <w:t>.</w:t>
      </w:r>
      <w:r w:rsidR="00F56639">
        <w:rPr>
          <w:rFonts w:ascii="Arial" w:hAnsi="Arial" w:cs="Arial"/>
          <w:bCs/>
          <w:sz w:val="22"/>
          <w:szCs w:val="22"/>
          <w:lang w:val="en-US"/>
        </w:rPr>
        <w:t xml:space="preserve"> Investigators participated in b</w:t>
      </w:r>
      <w:r w:rsidR="00DA7CF4">
        <w:rPr>
          <w:rFonts w:ascii="Arial" w:hAnsi="Arial" w:cs="Arial"/>
          <w:bCs/>
          <w:sz w:val="22"/>
          <w:szCs w:val="22"/>
          <w:lang w:val="en-US"/>
        </w:rPr>
        <w:t>o</w:t>
      </w:r>
      <w:r w:rsidR="00F56639">
        <w:rPr>
          <w:rFonts w:ascii="Arial" w:hAnsi="Arial" w:cs="Arial"/>
          <w:bCs/>
          <w:sz w:val="22"/>
          <w:szCs w:val="22"/>
          <w:lang w:val="en-US"/>
        </w:rPr>
        <w:t>th studies unless indicated otherwise.</w:t>
      </w:r>
    </w:p>
    <w:p w14:paraId="7327A178" w14:textId="77777777" w:rsidR="00F56639" w:rsidRDefault="00F56639" w:rsidP="00C02BF6">
      <w:pPr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</w:p>
    <w:p w14:paraId="58B82CE2" w14:textId="77777777" w:rsidR="00745409" w:rsidRPr="002C5043" w:rsidRDefault="00745409" w:rsidP="00745409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s-BO"/>
        </w:rPr>
      </w:pPr>
      <w:r w:rsidRPr="002C5043">
        <w:rPr>
          <w:rFonts w:ascii="Arial" w:hAnsi="Arial" w:cs="Arial"/>
          <w:b/>
          <w:sz w:val="22"/>
          <w:szCs w:val="22"/>
          <w:u w:val="single"/>
          <w:lang w:val="es-BO"/>
        </w:rPr>
        <w:t>Argentina</w:t>
      </w:r>
    </w:p>
    <w:p w14:paraId="5581A602" w14:textId="0A872ABE" w:rsidR="005C4680" w:rsidRPr="001D1EA8" w:rsidRDefault="005C4680" w:rsidP="005C468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1D1EA8">
        <w:rPr>
          <w:rFonts w:ascii="Arial" w:hAnsi="Arial" w:cs="Arial"/>
          <w:sz w:val="22"/>
          <w:szCs w:val="22"/>
          <w:lang w:val="en-US"/>
        </w:rPr>
        <w:t xml:space="preserve">H Abate MD, Hospital </w:t>
      </w:r>
      <w:proofErr w:type="spellStart"/>
      <w:r w:rsidRPr="001D1EA8">
        <w:rPr>
          <w:rFonts w:ascii="Arial" w:hAnsi="Arial" w:cs="Arial"/>
          <w:sz w:val="22"/>
          <w:szCs w:val="22"/>
          <w:lang w:val="en-US"/>
        </w:rPr>
        <w:t>Pediátrico</w:t>
      </w:r>
      <w:proofErr w:type="spellEnd"/>
      <w:r w:rsidRPr="001D1EA8">
        <w:rPr>
          <w:rFonts w:ascii="Arial" w:hAnsi="Arial" w:cs="Arial"/>
          <w:sz w:val="22"/>
          <w:szCs w:val="22"/>
          <w:lang w:val="en-US"/>
        </w:rPr>
        <w:t xml:space="preserve"> Dr Humberto Notti, Av Bandera de Los Andes 2603, M5519 Mendoza, Argentina (CHICO Study only)</w:t>
      </w:r>
    </w:p>
    <w:p w14:paraId="7CCB3559" w14:textId="77777777" w:rsidR="005C4680" w:rsidRPr="005C4680" w:rsidRDefault="005C4680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2C9EB1D8" w14:textId="380A4378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 xml:space="preserve">L Arce MD, Hospital Pediátrico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Dr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Fernando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Barreyro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, Mariano Moreno 110, </w:t>
      </w:r>
      <w:bookmarkStart w:id="1" w:name="_Hlk52801301"/>
      <w:r w:rsidRPr="002C5043">
        <w:rPr>
          <w:rFonts w:ascii="Arial" w:hAnsi="Arial" w:cs="Arial"/>
          <w:sz w:val="22"/>
          <w:szCs w:val="22"/>
          <w:lang w:val="es-BO"/>
        </w:rPr>
        <w:t>3300 Posadas</w:t>
      </w:r>
      <w:bookmarkEnd w:id="1"/>
      <w:r w:rsidRPr="002C5043">
        <w:rPr>
          <w:rFonts w:ascii="Arial" w:hAnsi="Arial" w:cs="Arial"/>
          <w:sz w:val="22"/>
          <w:szCs w:val="22"/>
          <w:lang w:val="es-BO"/>
        </w:rPr>
        <w:t>, Argentina</w:t>
      </w:r>
    </w:p>
    <w:p w14:paraId="5F1979D8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6F642D28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 xml:space="preserve">A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Cancellara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MD, Hospital General de Niños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Dr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Pedro de Elizalde, Montes de Oca 40, C1270AAN Buenos Aires, Argentina</w:t>
      </w:r>
    </w:p>
    <w:p w14:paraId="712541A1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3D539F1F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 xml:space="preserve">A Caruso MD, Hospital de Niños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Dr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Héctor Quintana, José Hernández 624, 4600 San Salvador de Jujuy, Argentina</w:t>
      </w:r>
    </w:p>
    <w:p w14:paraId="4C0C35D0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0B794655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>R de la Fuente MD, Hospital Papa Francisco, Barrio Solidaridad, Etapa 4, Manzana 405B, 4400 Salta, Argentina</w:t>
      </w:r>
    </w:p>
    <w:p w14:paraId="468BCF38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7C9974DA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 xml:space="preserve">M Díaz Ariza MD, Centro Integral Médico Actitud,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B°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Faldeo del Velasco Sur, Manzana D, Casa 3 La Rioja, Argentina</w:t>
      </w:r>
    </w:p>
    <w:p w14:paraId="2624C369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6B69627E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 xml:space="preserve">C Domínguez MD, Hospital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Lagomaggiore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>, Timoteo Gordillo S/N, 5500 Mendoza, Argentina</w:t>
      </w:r>
    </w:p>
    <w:p w14:paraId="44F46353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6E934230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lastRenderedPageBreak/>
        <w:t>R Duarte MD, Sanatorio San Juan, San Juan 975, W3400CBI Corrientes, Argentina</w:t>
      </w:r>
    </w:p>
    <w:p w14:paraId="225F1FE1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3656B8B4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 xml:space="preserve">G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Ensinck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MD,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Hospial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de Niños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Victor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J Vilela, Virasoro 1855, 2000 Rosario, Argentina</w:t>
      </w:r>
    </w:p>
    <w:p w14:paraId="37F8B38C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5B0CD9C0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 xml:space="preserve">A Falaschi MD, Hospital Pediátrico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Dr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Humberto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Notti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,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Av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Bandera de Los Andes 2603, 5519 Mendoza, Argentina</w:t>
      </w:r>
    </w:p>
    <w:p w14:paraId="170A7711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07867243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 xml:space="preserve">M Jofre MD,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Vacunatorio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Provincial San Juan, Bartolomé Mitre 344 Oeste, 5400 San Juan, Argentina</w:t>
      </w:r>
    </w:p>
    <w:p w14:paraId="4BDA38D3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0DC2D13E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 xml:space="preserve">C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Llapur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MD, Hospital de Clínicas </w:t>
      </w:r>
      <w:proofErr w:type="gramStart"/>
      <w:r w:rsidRPr="002C5043">
        <w:rPr>
          <w:rFonts w:ascii="Arial" w:hAnsi="Arial" w:cs="Arial"/>
          <w:sz w:val="22"/>
          <w:szCs w:val="22"/>
          <w:lang w:val="es-BO"/>
        </w:rPr>
        <w:t>Presidente</w:t>
      </w:r>
      <w:proofErr w:type="gramEnd"/>
      <w:r w:rsidRPr="002C5043">
        <w:rPr>
          <w:rFonts w:ascii="Arial" w:hAnsi="Arial" w:cs="Arial"/>
          <w:sz w:val="22"/>
          <w:szCs w:val="22"/>
          <w:lang w:val="es-BO"/>
        </w:rPr>
        <w:t xml:space="preserve">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Dr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Nicolás Avellaneda, Catamarca 2000, 4000 Tucumán, Argentina</w:t>
      </w:r>
    </w:p>
    <w:p w14:paraId="05E20228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4A7968B6" w14:textId="71DAA09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 xml:space="preserve">I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Menna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MD, Hospital Fernández, Cerviño 3354, C1425AGP Buenos Aires, Argentina</w:t>
      </w:r>
      <w:r w:rsidR="005C4680">
        <w:rPr>
          <w:rFonts w:ascii="Arial" w:hAnsi="Arial" w:cs="Arial"/>
          <w:sz w:val="22"/>
          <w:szCs w:val="22"/>
          <w:lang w:val="es-BO"/>
        </w:rPr>
        <w:t xml:space="preserve"> (CHICO SECURE </w:t>
      </w:r>
      <w:proofErr w:type="spellStart"/>
      <w:r w:rsidR="00DA7CF4">
        <w:rPr>
          <w:rFonts w:ascii="Arial" w:hAnsi="Arial" w:cs="Arial"/>
          <w:sz w:val="22"/>
          <w:szCs w:val="22"/>
          <w:lang w:val="es-BO"/>
        </w:rPr>
        <w:t>S</w:t>
      </w:r>
      <w:r w:rsidR="005C4680">
        <w:rPr>
          <w:rFonts w:ascii="Arial" w:hAnsi="Arial" w:cs="Arial"/>
          <w:sz w:val="22"/>
          <w:szCs w:val="22"/>
          <w:lang w:val="es-BO"/>
        </w:rPr>
        <w:t>tudy</w:t>
      </w:r>
      <w:proofErr w:type="spellEnd"/>
      <w:r w:rsidR="005C4680">
        <w:rPr>
          <w:rFonts w:ascii="Arial" w:hAnsi="Arial" w:cs="Arial"/>
          <w:sz w:val="22"/>
          <w:szCs w:val="22"/>
          <w:lang w:val="es-BO"/>
        </w:rPr>
        <w:t xml:space="preserve"> </w:t>
      </w:r>
      <w:proofErr w:type="spellStart"/>
      <w:r w:rsidR="005C4680">
        <w:rPr>
          <w:rFonts w:ascii="Arial" w:hAnsi="Arial" w:cs="Arial"/>
          <w:sz w:val="22"/>
          <w:szCs w:val="22"/>
          <w:lang w:val="es-BO"/>
        </w:rPr>
        <w:t>only</w:t>
      </w:r>
      <w:proofErr w:type="spellEnd"/>
      <w:r w:rsidR="005C4680">
        <w:rPr>
          <w:rFonts w:ascii="Arial" w:hAnsi="Arial" w:cs="Arial"/>
          <w:sz w:val="22"/>
          <w:szCs w:val="22"/>
          <w:lang w:val="es-BO"/>
        </w:rPr>
        <w:t>)</w:t>
      </w:r>
    </w:p>
    <w:p w14:paraId="2EB2E017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1F4BA142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 xml:space="preserve">C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Monla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MD, Hospital Público Materno Infantil,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Av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Sarmiento 1301, 4400 Salta, Argentina</w:t>
      </w:r>
    </w:p>
    <w:p w14:paraId="33761EB8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55854618" w14:textId="77777777" w:rsidR="00745409" w:rsidRPr="002C5043" w:rsidRDefault="00745409" w:rsidP="00745409">
      <w:pPr>
        <w:spacing w:line="480" w:lineRule="auto"/>
        <w:rPr>
          <w:rFonts w:ascii="Arial" w:hAnsi="Arial" w:cs="Arial"/>
          <w:bCs/>
          <w:sz w:val="22"/>
          <w:szCs w:val="22"/>
          <w:lang w:val="es-BO"/>
        </w:rPr>
      </w:pPr>
      <w:r w:rsidRPr="002C5043">
        <w:rPr>
          <w:rFonts w:ascii="Arial" w:hAnsi="Arial" w:cs="Arial"/>
          <w:bCs/>
          <w:sz w:val="22"/>
          <w:szCs w:val="22"/>
          <w:lang w:val="es-BO"/>
        </w:rPr>
        <w:t xml:space="preserve">G </w:t>
      </w:r>
      <w:proofErr w:type="spellStart"/>
      <w:r w:rsidRPr="002C5043">
        <w:rPr>
          <w:rFonts w:ascii="Arial" w:hAnsi="Arial" w:cs="Arial"/>
          <w:bCs/>
          <w:sz w:val="22"/>
          <w:szCs w:val="22"/>
          <w:lang w:val="es-BO"/>
        </w:rPr>
        <w:t>Moscatelli</w:t>
      </w:r>
      <w:proofErr w:type="spellEnd"/>
      <w:r w:rsidRPr="002C5043">
        <w:rPr>
          <w:rFonts w:ascii="Arial" w:hAnsi="Arial" w:cs="Arial"/>
          <w:bCs/>
          <w:sz w:val="22"/>
          <w:szCs w:val="22"/>
          <w:lang w:val="es-BO"/>
        </w:rPr>
        <w:t xml:space="preserve"> MD, </w:t>
      </w:r>
      <w:r w:rsidRPr="002C5043">
        <w:rPr>
          <w:rFonts w:ascii="Arial" w:hAnsi="Arial" w:cs="Arial"/>
          <w:sz w:val="22"/>
          <w:szCs w:val="22"/>
          <w:lang w:val="es-BO"/>
        </w:rPr>
        <w:t xml:space="preserve">Hospital de Niños Ricardo Gutiérrez, Gallo 1330, C1425EFD Buenos Aires, </w:t>
      </w:r>
      <w:r w:rsidRPr="002C5043">
        <w:rPr>
          <w:rFonts w:ascii="Arial" w:hAnsi="Arial" w:cs="Arial"/>
          <w:bCs/>
          <w:sz w:val="22"/>
          <w:szCs w:val="22"/>
          <w:lang w:val="es-BO"/>
        </w:rPr>
        <w:t>Argentina</w:t>
      </w:r>
    </w:p>
    <w:p w14:paraId="74DEEAF8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26E92DA6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>J Morales MD, Hospital de Niños Sor María Ludovica, Calle 14 no 1631 entre 65 y 66, 1900 La Plata, Argentina</w:t>
      </w:r>
    </w:p>
    <w:p w14:paraId="5A88EF07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5246C273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ES"/>
        </w:rPr>
      </w:pPr>
      <w:r w:rsidRPr="002C5043">
        <w:rPr>
          <w:rFonts w:ascii="Arial" w:hAnsi="Arial" w:cs="Arial"/>
          <w:sz w:val="22"/>
          <w:szCs w:val="22"/>
          <w:lang w:val="es-BO"/>
        </w:rPr>
        <w:t xml:space="preserve">T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Ramirez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MD, </w:t>
      </w:r>
      <w:r w:rsidRPr="002C5043">
        <w:rPr>
          <w:rFonts w:ascii="Arial" w:hAnsi="Arial" w:cs="Arial"/>
          <w:sz w:val="22"/>
          <w:szCs w:val="22"/>
          <w:lang w:val="fr-FR"/>
        </w:rPr>
        <w:t xml:space="preserve">Centro de </w:t>
      </w:r>
      <w:proofErr w:type="spellStart"/>
      <w:r w:rsidRPr="002C5043">
        <w:rPr>
          <w:rFonts w:ascii="Arial" w:hAnsi="Arial" w:cs="Arial"/>
          <w:sz w:val="22"/>
          <w:szCs w:val="22"/>
          <w:lang w:val="fr-FR"/>
        </w:rPr>
        <w:t>Enfermedad</w:t>
      </w:r>
      <w:proofErr w:type="spellEnd"/>
      <w:r w:rsidRPr="002C5043">
        <w:rPr>
          <w:rFonts w:ascii="Arial" w:hAnsi="Arial" w:cs="Arial"/>
          <w:sz w:val="22"/>
          <w:szCs w:val="22"/>
          <w:lang w:val="fr-FR"/>
        </w:rPr>
        <w:t xml:space="preserve"> de </w:t>
      </w:r>
      <w:proofErr w:type="spellStart"/>
      <w:r w:rsidRPr="002C5043">
        <w:rPr>
          <w:rFonts w:ascii="Arial" w:hAnsi="Arial" w:cs="Arial"/>
          <w:sz w:val="22"/>
          <w:szCs w:val="22"/>
          <w:lang w:val="fr-FR"/>
        </w:rPr>
        <w:t>Chagas</w:t>
      </w:r>
      <w:proofErr w:type="spellEnd"/>
      <w:r w:rsidRPr="002C5043">
        <w:rPr>
          <w:rFonts w:ascii="Arial" w:hAnsi="Arial" w:cs="Arial"/>
          <w:sz w:val="22"/>
          <w:szCs w:val="22"/>
          <w:lang w:val="fr-FR"/>
        </w:rPr>
        <w:t xml:space="preserve"> y </w:t>
      </w:r>
      <w:proofErr w:type="spellStart"/>
      <w:r w:rsidRPr="002C5043">
        <w:rPr>
          <w:rFonts w:ascii="Arial" w:hAnsi="Arial" w:cs="Arial"/>
          <w:sz w:val="22"/>
          <w:szCs w:val="22"/>
          <w:lang w:val="fr-FR"/>
        </w:rPr>
        <w:t>Patologias</w:t>
      </w:r>
      <w:proofErr w:type="spellEnd"/>
      <w:r w:rsidRPr="002C5043">
        <w:rPr>
          <w:rFonts w:ascii="Arial" w:hAnsi="Arial" w:cs="Arial"/>
          <w:sz w:val="22"/>
          <w:szCs w:val="22"/>
          <w:lang w:val="fr-FR"/>
        </w:rPr>
        <w:t xml:space="preserve"> </w:t>
      </w:r>
      <w:proofErr w:type="spellStart"/>
      <w:r w:rsidRPr="002C5043">
        <w:rPr>
          <w:rFonts w:ascii="Arial" w:hAnsi="Arial" w:cs="Arial"/>
          <w:sz w:val="22"/>
          <w:szCs w:val="22"/>
          <w:lang w:val="fr-FR"/>
        </w:rPr>
        <w:t>Regionales</w:t>
      </w:r>
      <w:proofErr w:type="spellEnd"/>
      <w:r w:rsidRPr="002C5043">
        <w:rPr>
          <w:rFonts w:ascii="Arial" w:hAnsi="Arial" w:cs="Arial"/>
          <w:sz w:val="22"/>
          <w:szCs w:val="22"/>
          <w:lang w:val="fr-FR"/>
        </w:rPr>
        <w:t xml:space="preserve">, Av. </w:t>
      </w:r>
      <w:r w:rsidRPr="002C5043">
        <w:rPr>
          <w:rFonts w:ascii="Arial" w:hAnsi="Arial" w:cs="Arial"/>
          <w:sz w:val="22"/>
          <w:szCs w:val="22"/>
          <w:lang w:val="es-ES"/>
        </w:rPr>
        <w:t>Belgrano Norte 660, Santiago del Estero, Argentina</w:t>
      </w:r>
    </w:p>
    <w:p w14:paraId="7F9E869F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7F9F8196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 xml:space="preserve">A Romano MD, Instituto de Diagnóstico e Investigaciones Médicas de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Formos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>, Jujuy 572, 3600 Formosa, Argentina</w:t>
      </w:r>
    </w:p>
    <w:p w14:paraId="253B5333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6FF3A12B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 xml:space="preserve">M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Serjan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MD, Hospital Fernández, Cerviño 3354, C1425AGP Buenos Aires, Argentina</w:t>
      </w:r>
    </w:p>
    <w:p w14:paraId="707AE00F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34F29FF4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 xml:space="preserve">M Sosa MD, Hospital de Enfermedades Infecciosas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Dr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F J Muñiz,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Av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Vélez Sarsfield 405, 1281 Buenos Aires, Argentina</w:t>
      </w:r>
    </w:p>
    <w:p w14:paraId="5AEF1AE5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ES"/>
        </w:rPr>
      </w:pPr>
    </w:p>
    <w:p w14:paraId="21E7B96E" w14:textId="77777777" w:rsidR="00745409" w:rsidRPr="002C5043" w:rsidRDefault="00745409" w:rsidP="00745409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s-BO"/>
        </w:rPr>
      </w:pPr>
      <w:r w:rsidRPr="002C5043">
        <w:rPr>
          <w:rFonts w:ascii="Arial" w:hAnsi="Arial" w:cs="Arial"/>
          <w:b/>
          <w:sz w:val="22"/>
          <w:szCs w:val="22"/>
          <w:u w:val="single"/>
          <w:lang w:val="es-BO"/>
        </w:rPr>
        <w:t>Colombia</w:t>
      </w:r>
    </w:p>
    <w:p w14:paraId="51C17C90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>L Castro MD, Centro de Atención e Investigación Médica CAIMED Yopal, Calle 17 No. 26-05, Los Helechos, 0 Yopal, Colombia</w:t>
      </w:r>
    </w:p>
    <w:p w14:paraId="06D484B8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21F4499B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 xml:space="preserve">J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Dib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MD, Centro Ensayos Clínicos - Fundación Salud para el Trópico, Km 21 Troncal del Caribe, 0 Santa Marta, Colombia</w:t>
      </w:r>
    </w:p>
    <w:p w14:paraId="33B89314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4AEF42F4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 xml:space="preserve">J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Dib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MD, Fundación Hospital Universidad del Norte, Calle 30 Autopista al Aeropuerto al lado del parque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Muvdi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>- Soledad/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Atlantico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>, Barranquilla, Colombia</w:t>
      </w:r>
    </w:p>
    <w:p w14:paraId="57E85891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079A88EC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>F Quiroz MD, Fundación Cardiovascular de Colombia, Calle 155A N. 23-58, Piso 1A Urbanización El Bosque Sector EI, Floridablanca, Colombia</w:t>
      </w:r>
    </w:p>
    <w:p w14:paraId="4E837BD5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253279C4" w14:textId="5CCAA16F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>V Sierra MD, Centro de Atención e Investigación Médica CAIMED Yopal, Calle 17 No. 26 05, Los Helechos, 0 Yopal, Colombia</w:t>
      </w:r>
      <w:r w:rsidR="005C4680">
        <w:rPr>
          <w:rFonts w:ascii="Arial" w:hAnsi="Arial" w:cs="Arial"/>
          <w:sz w:val="22"/>
          <w:szCs w:val="22"/>
          <w:lang w:val="es-BO"/>
        </w:rPr>
        <w:t xml:space="preserve"> (CHICO SECURE </w:t>
      </w:r>
      <w:proofErr w:type="spellStart"/>
      <w:r w:rsidR="00DA7CF4">
        <w:rPr>
          <w:rFonts w:ascii="Arial" w:hAnsi="Arial" w:cs="Arial"/>
          <w:sz w:val="22"/>
          <w:szCs w:val="22"/>
          <w:lang w:val="es-BO"/>
        </w:rPr>
        <w:t>S</w:t>
      </w:r>
      <w:r w:rsidR="005C4680">
        <w:rPr>
          <w:rFonts w:ascii="Arial" w:hAnsi="Arial" w:cs="Arial"/>
          <w:sz w:val="22"/>
          <w:szCs w:val="22"/>
          <w:lang w:val="es-BO"/>
        </w:rPr>
        <w:t>tudy</w:t>
      </w:r>
      <w:proofErr w:type="spellEnd"/>
      <w:r w:rsidR="005C4680">
        <w:rPr>
          <w:rFonts w:ascii="Arial" w:hAnsi="Arial" w:cs="Arial"/>
          <w:sz w:val="22"/>
          <w:szCs w:val="22"/>
          <w:lang w:val="es-BO"/>
        </w:rPr>
        <w:t xml:space="preserve"> </w:t>
      </w:r>
      <w:proofErr w:type="spellStart"/>
      <w:r w:rsidR="005C4680">
        <w:rPr>
          <w:rFonts w:ascii="Arial" w:hAnsi="Arial" w:cs="Arial"/>
          <w:sz w:val="22"/>
          <w:szCs w:val="22"/>
          <w:lang w:val="es-BO"/>
        </w:rPr>
        <w:t>only</w:t>
      </w:r>
      <w:proofErr w:type="spellEnd"/>
      <w:r w:rsidR="005C4680">
        <w:rPr>
          <w:rFonts w:ascii="Arial" w:hAnsi="Arial" w:cs="Arial"/>
          <w:sz w:val="22"/>
          <w:szCs w:val="22"/>
          <w:lang w:val="es-BO"/>
        </w:rPr>
        <w:t>)</w:t>
      </w:r>
    </w:p>
    <w:p w14:paraId="1C761073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7861C0C0" w14:textId="77777777" w:rsidR="00745409" w:rsidRPr="002C5043" w:rsidRDefault="00745409" w:rsidP="00745409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s-BO"/>
        </w:rPr>
      </w:pPr>
      <w:r w:rsidRPr="002C5043">
        <w:rPr>
          <w:rFonts w:ascii="Arial" w:hAnsi="Arial" w:cs="Arial"/>
          <w:b/>
          <w:sz w:val="22"/>
          <w:szCs w:val="22"/>
          <w:u w:val="single"/>
          <w:lang w:val="es-BO"/>
        </w:rPr>
        <w:t>Bolivia</w:t>
      </w:r>
    </w:p>
    <w:p w14:paraId="592C6FB3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lastRenderedPageBreak/>
        <w:t xml:space="preserve">L Ortiz Daza MD, </w:t>
      </w:r>
      <w:bookmarkStart w:id="2" w:name="_Hlk51324474"/>
      <w:r w:rsidRPr="002C5043">
        <w:rPr>
          <w:rFonts w:ascii="Arial" w:hAnsi="Arial" w:cs="Arial"/>
          <w:sz w:val="22"/>
          <w:szCs w:val="22"/>
          <w:lang w:val="es-BO"/>
        </w:rPr>
        <w:t>Universidad Autónoma Juan Misael Saracho</w:t>
      </w:r>
      <w:bookmarkEnd w:id="2"/>
      <w:r w:rsidRPr="002C5043">
        <w:rPr>
          <w:rFonts w:ascii="Arial" w:hAnsi="Arial" w:cs="Arial"/>
          <w:sz w:val="22"/>
          <w:szCs w:val="22"/>
          <w:lang w:val="es-BO"/>
        </w:rPr>
        <w:t xml:space="preserve"> - Plataforma de Chagas – Tarija, España esquina Pasaje California, El Tejar, Tarija, Bolivia</w:t>
      </w:r>
    </w:p>
    <w:p w14:paraId="18C5F9E0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7E0FC3AA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  <w:r w:rsidRPr="002C5043">
        <w:rPr>
          <w:rFonts w:ascii="Arial" w:hAnsi="Arial" w:cs="Arial"/>
          <w:sz w:val="22"/>
          <w:szCs w:val="22"/>
          <w:lang w:val="es-BO"/>
        </w:rPr>
        <w:t xml:space="preserve">J Pinto MD, </w:t>
      </w:r>
      <w:bookmarkStart w:id="3" w:name="_Hlk51324498"/>
      <w:r w:rsidRPr="002C5043">
        <w:rPr>
          <w:rFonts w:ascii="Arial" w:hAnsi="Arial" w:cs="Arial"/>
          <w:sz w:val="22"/>
          <w:szCs w:val="22"/>
          <w:lang w:val="es-BO"/>
        </w:rPr>
        <w:t>Fundación CEADES Plataforma de Chagas Cochabamba</w:t>
      </w:r>
      <w:bookmarkEnd w:id="3"/>
      <w:r w:rsidRPr="002C5043">
        <w:rPr>
          <w:rFonts w:ascii="Arial" w:hAnsi="Arial" w:cs="Arial"/>
          <w:sz w:val="22"/>
          <w:szCs w:val="22"/>
          <w:lang w:val="es-BO"/>
        </w:rPr>
        <w:t xml:space="preserve">, Av. Aniceto Arce </w:t>
      </w:r>
      <w:bookmarkStart w:id="4" w:name="_Hlk51324535"/>
      <w:r w:rsidRPr="002C5043">
        <w:rPr>
          <w:rFonts w:ascii="Arial" w:hAnsi="Arial" w:cs="Arial"/>
          <w:sz w:val="22"/>
          <w:szCs w:val="22"/>
          <w:lang w:val="es-BO"/>
        </w:rPr>
        <w:t>y Oquendo</w:t>
      </w:r>
      <w:bookmarkEnd w:id="4"/>
      <w:r w:rsidRPr="002C5043">
        <w:rPr>
          <w:rFonts w:ascii="Arial" w:hAnsi="Arial" w:cs="Arial"/>
          <w:sz w:val="22"/>
          <w:szCs w:val="22"/>
          <w:lang w:val="es-BO"/>
        </w:rPr>
        <w:t>, Cochabamba, Bolivia</w:t>
      </w:r>
    </w:p>
    <w:p w14:paraId="3DD240ED" w14:textId="77777777" w:rsidR="00745409" w:rsidRPr="002C504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s-BO"/>
        </w:rPr>
      </w:pPr>
    </w:p>
    <w:p w14:paraId="46119ACA" w14:textId="77777777" w:rsidR="00745409" w:rsidRPr="00EC0553" w:rsidRDefault="00745409" w:rsidP="00745409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2C5043">
        <w:rPr>
          <w:rFonts w:ascii="Arial" w:hAnsi="Arial" w:cs="Arial"/>
          <w:sz w:val="22"/>
          <w:szCs w:val="22"/>
          <w:lang w:val="es-BO"/>
        </w:rPr>
        <w:t xml:space="preserve">J </w:t>
      </w:r>
      <w:proofErr w:type="spellStart"/>
      <w:r w:rsidRPr="002C5043">
        <w:rPr>
          <w:rFonts w:ascii="Arial" w:hAnsi="Arial" w:cs="Arial"/>
          <w:sz w:val="22"/>
          <w:szCs w:val="22"/>
          <w:lang w:val="es-BO"/>
        </w:rPr>
        <w:t>Sanchez</w:t>
      </w:r>
      <w:proofErr w:type="spellEnd"/>
      <w:r w:rsidRPr="002C5043">
        <w:rPr>
          <w:rFonts w:ascii="Arial" w:hAnsi="Arial" w:cs="Arial"/>
          <w:sz w:val="22"/>
          <w:szCs w:val="22"/>
          <w:lang w:val="es-BO"/>
        </w:rPr>
        <w:t xml:space="preserve"> MD, </w:t>
      </w:r>
      <w:bookmarkStart w:id="5" w:name="_Hlk51324548"/>
      <w:r w:rsidRPr="002C5043">
        <w:rPr>
          <w:rFonts w:ascii="Arial" w:hAnsi="Arial" w:cs="Arial"/>
          <w:sz w:val="22"/>
          <w:szCs w:val="22"/>
          <w:lang w:val="es-BO"/>
        </w:rPr>
        <w:t xml:space="preserve">Fundación CEADES </w:t>
      </w:r>
      <w:bookmarkEnd w:id="5"/>
      <w:r w:rsidRPr="002C5043">
        <w:rPr>
          <w:rFonts w:ascii="Arial" w:hAnsi="Arial" w:cs="Arial"/>
          <w:sz w:val="22"/>
          <w:szCs w:val="22"/>
          <w:lang w:val="es-BO"/>
        </w:rPr>
        <w:t xml:space="preserve">Hospital Manuel Ascencio Villarroel de Punata, </w:t>
      </w:r>
      <w:bookmarkStart w:id="6" w:name="_Hlk52801654"/>
      <w:r w:rsidRPr="002C5043">
        <w:rPr>
          <w:rFonts w:ascii="Arial" w:hAnsi="Arial" w:cs="Arial"/>
          <w:sz w:val="22"/>
          <w:szCs w:val="22"/>
          <w:lang w:val="es-BO"/>
        </w:rPr>
        <w:t xml:space="preserve">Calle Gral. </w:t>
      </w:r>
      <w:proofErr w:type="spellStart"/>
      <w:r w:rsidRPr="00EC0553">
        <w:rPr>
          <w:rFonts w:ascii="Arial" w:hAnsi="Arial" w:cs="Arial"/>
          <w:sz w:val="22"/>
          <w:szCs w:val="22"/>
          <w:lang w:val="en-US"/>
        </w:rPr>
        <w:t>Achá</w:t>
      </w:r>
      <w:proofErr w:type="spellEnd"/>
      <w:r w:rsidRPr="00EC0553">
        <w:rPr>
          <w:rFonts w:ascii="Arial" w:hAnsi="Arial" w:cs="Arial"/>
          <w:sz w:val="22"/>
          <w:szCs w:val="22"/>
          <w:lang w:val="en-US"/>
        </w:rPr>
        <w:t xml:space="preserve"> </w:t>
      </w:r>
      <w:bookmarkStart w:id="7" w:name="_Hlk52801623"/>
      <w:r w:rsidRPr="00EC0553">
        <w:rPr>
          <w:rFonts w:ascii="Arial" w:hAnsi="Arial" w:cs="Arial"/>
          <w:sz w:val="22"/>
          <w:szCs w:val="22"/>
          <w:lang w:val="en-US"/>
        </w:rPr>
        <w:t xml:space="preserve">632 </w:t>
      </w:r>
      <w:proofErr w:type="spellStart"/>
      <w:r w:rsidRPr="00EC0553">
        <w:rPr>
          <w:rFonts w:ascii="Arial" w:hAnsi="Arial" w:cs="Arial"/>
          <w:sz w:val="22"/>
          <w:szCs w:val="22"/>
          <w:lang w:val="en-US"/>
        </w:rPr>
        <w:t>Punata</w:t>
      </w:r>
      <w:bookmarkEnd w:id="7"/>
      <w:proofErr w:type="spellEnd"/>
      <w:r w:rsidRPr="00EC0553">
        <w:rPr>
          <w:rFonts w:ascii="Arial" w:hAnsi="Arial" w:cs="Arial"/>
          <w:sz w:val="22"/>
          <w:szCs w:val="22"/>
          <w:lang w:val="en-US"/>
        </w:rPr>
        <w:t>,</w:t>
      </w:r>
      <w:bookmarkEnd w:id="6"/>
      <w:r w:rsidRPr="00EC0553">
        <w:rPr>
          <w:rFonts w:ascii="Arial" w:hAnsi="Arial" w:cs="Arial"/>
          <w:sz w:val="22"/>
          <w:szCs w:val="22"/>
          <w:lang w:val="en-US"/>
        </w:rPr>
        <w:t xml:space="preserve"> Bolivia</w:t>
      </w:r>
    </w:p>
    <w:p w14:paraId="4EC5D504" w14:textId="23168555" w:rsidR="00E4114D" w:rsidRPr="00E4114D" w:rsidRDefault="00E4114D" w:rsidP="00C02BF6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sectPr w:rsidR="00E4114D" w:rsidRPr="00E4114D" w:rsidSect="001B6EC0">
      <w:footerReference w:type="default" r:id="rId11"/>
      <w:pgSz w:w="12240" w:h="15840" w:code="1"/>
      <w:pgMar w:top="1440" w:right="1446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83E52" w14:textId="77777777" w:rsidR="003656BC" w:rsidRDefault="003656BC">
      <w:r>
        <w:separator/>
      </w:r>
    </w:p>
  </w:endnote>
  <w:endnote w:type="continuationSeparator" w:id="0">
    <w:p w14:paraId="66314066" w14:textId="77777777" w:rsidR="003656BC" w:rsidRDefault="003656BC">
      <w:r>
        <w:continuationSeparator/>
      </w:r>
    </w:p>
  </w:endnote>
  <w:endnote w:type="continuationNotice" w:id="1">
    <w:p w14:paraId="7AD7776E" w14:textId="77777777" w:rsidR="003656BC" w:rsidRDefault="003656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22371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CF4E469" w14:textId="700AF013" w:rsidR="007C5655" w:rsidRPr="00292522" w:rsidRDefault="007C5655">
        <w:pPr>
          <w:pStyle w:val="Footer"/>
          <w:jc w:val="center"/>
          <w:rPr>
            <w:rFonts w:ascii="Arial" w:hAnsi="Arial" w:cs="Arial"/>
          </w:rPr>
        </w:pPr>
        <w:r w:rsidRPr="00292522">
          <w:rPr>
            <w:rFonts w:ascii="Arial" w:hAnsi="Arial" w:cs="Arial"/>
          </w:rPr>
          <w:fldChar w:fldCharType="begin"/>
        </w:r>
        <w:r w:rsidRPr="00292522">
          <w:rPr>
            <w:rFonts w:ascii="Arial" w:hAnsi="Arial" w:cs="Arial"/>
          </w:rPr>
          <w:instrText xml:space="preserve"> PAGE   \* MERGEFORMAT </w:instrText>
        </w:r>
        <w:r w:rsidRPr="00292522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14</w:t>
        </w:r>
        <w:r w:rsidRPr="00292522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595C63" w14:textId="77777777" w:rsidR="003656BC" w:rsidRDefault="003656BC">
      <w:r>
        <w:separator/>
      </w:r>
    </w:p>
  </w:footnote>
  <w:footnote w:type="continuationSeparator" w:id="0">
    <w:p w14:paraId="46558185" w14:textId="77777777" w:rsidR="003656BC" w:rsidRDefault="003656BC">
      <w:r>
        <w:continuationSeparator/>
      </w:r>
    </w:p>
  </w:footnote>
  <w:footnote w:type="continuationNotice" w:id="1">
    <w:p w14:paraId="6D6C514B" w14:textId="77777777" w:rsidR="003656BC" w:rsidRDefault="003656B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980F0F"/>
    <w:multiLevelType w:val="hybridMultilevel"/>
    <w:tmpl w:val="A6BC1A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100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rev May 2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dt9xv2hpa9wjewrfpv5venwp5rpdrx5ds9&quot;&gt;230522 CHICO SECURE F29 refs&lt;record-ids&gt;&lt;item&gt;2&lt;/item&gt;&lt;item&gt;9&lt;/item&gt;&lt;item&gt;10&lt;/item&gt;&lt;item&gt;12&lt;/item&gt;&lt;item&gt;13&lt;/item&gt;&lt;item&gt;48&lt;/item&gt;&lt;item&gt;49&lt;/item&gt;&lt;item&gt;60&lt;/item&gt;&lt;item&gt;73&lt;/item&gt;&lt;item&gt;77&lt;/item&gt;&lt;item&gt;82&lt;/item&gt;&lt;item&gt;84&lt;/item&gt;&lt;item&gt;88&lt;/item&gt;&lt;item&gt;89&lt;/item&gt;&lt;item&gt;90&lt;/item&gt;&lt;item&gt;91&lt;/item&gt;&lt;item&gt;92&lt;/item&gt;&lt;item&gt;93&lt;/item&gt;&lt;item&gt;94&lt;/item&gt;&lt;item&gt;96&lt;/item&gt;&lt;item&gt;97&lt;/item&gt;&lt;item&gt;98&lt;/item&gt;&lt;item&gt;99&lt;/item&gt;&lt;item&gt;100&lt;/item&gt;&lt;item&gt;101&lt;/item&gt;&lt;/record-ids&gt;&lt;/item&gt;&lt;/Libraries&gt;"/>
  </w:docVars>
  <w:rsids>
    <w:rsidRoot w:val="00765506"/>
    <w:rsid w:val="000010AF"/>
    <w:rsid w:val="00001D1E"/>
    <w:rsid w:val="0000239A"/>
    <w:rsid w:val="00005DA8"/>
    <w:rsid w:val="00020DB6"/>
    <w:rsid w:val="000219C6"/>
    <w:rsid w:val="00022022"/>
    <w:rsid w:val="00026EA5"/>
    <w:rsid w:val="00030D22"/>
    <w:rsid w:val="00031CF9"/>
    <w:rsid w:val="000347DE"/>
    <w:rsid w:val="00042B24"/>
    <w:rsid w:val="00042FAA"/>
    <w:rsid w:val="000439DA"/>
    <w:rsid w:val="00052B36"/>
    <w:rsid w:val="0005399E"/>
    <w:rsid w:val="000540C9"/>
    <w:rsid w:val="00057805"/>
    <w:rsid w:val="00060CA6"/>
    <w:rsid w:val="000637BD"/>
    <w:rsid w:val="0007126C"/>
    <w:rsid w:val="000815EC"/>
    <w:rsid w:val="000822A1"/>
    <w:rsid w:val="000854FC"/>
    <w:rsid w:val="000878B3"/>
    <w:rsid w:val="00090AF8"/>
    <w:rsid w:val="00095728"/>
    <w:rsid w:val="000A133B"/>
    <w:rsid w:val="000A1BE3"/>
    <w:rsid w:val="000A4098"/>
    <w:rsid w:val="000A4EC0"/>
    <w:rsid w:val="000A620A"/>
    <w:rsid w:val="000B04AA"/>
    <w:rsid w:val="000B5330"/>
    <w:rsid w:val="000B7A24"/>
    <w:rsid w:val="000C3228"/>
    <w:rsid w:val="000C5B01"/>
    <w:rsid w:val="000D1535"/>
    <w:rsid w:val="000D1F1E"/>
    <w:rsid w:val="000D4AE6"/>
    <w:rsid w:val="000D7AE5"/>
    <w:rsid w:val="000E128A"/>
    <w:rsid w:val="000E64E7"/>
    <w:rsid w:val="000F0717"/>
    <w:rsid w:val="000F2595"/>
    <w:rsid w:val="000F418C"/>
    <w:rsid w:val="000F7836"/>
    <w:rsid w:val="001050C7"/>
    <w:rsid w:val="00107BDF"/>
    <w:rsid w:val="00113CA0"/>
    <w:rsid w:val="00117BCD"/>
    <w:rsid w:val="00124D34"/>
    <w:rsid w:val="00126715"/>
    <w:rsid w:val="00127ED7"/>
    <w:rsid w:val="0014088B"/>
    <w:rsid w:val="0014139B"/>
    <w:rsid w:val="00143587"/>
    <w:rsid w:val="00143A3D"/>
    <w:rsid w:val="0014409A"/>
    <w:rsid w:val="00146DA2"/>
    <w:rsid w:val="00147652"/>
    <w:rsid w:val="00150A8E"/>
    <w:rsid w:val="00153185"/>
    <w:rsid w:val="0015375E"/>
    <w:rsid w:val="0015587D"/>
    <w:rsid w:val="00162F0A"/>
    <w:rsid w:val="00163BE9"/>
    <w:rsid w:val="00166751"/>
    <w:rsid w:val="00166B0F"/>
    <w:rsid w:val="00170438"/>
    <w:rsid w:val="00171974"/>
    <w:rsid w:val="001742ED"/>
    <w:rsid w:val="001753BB"/>
    <w:rsid w:val="00181F5C"/>
    <w:rsid w:val="00182085"/>
    <w:rsid w:val="001838EA"/>
    <w:rsid w:val="00183A4C"/>
    <w:rsid w:val="00183C40"/>
    <w:rsid w:val="0018657F"/>
    <w:rsid w:val="00186BF0"/>
    <w:rsid w:val="001870AE"/>
    <w:rsid w:val="00187145"/>
    <w:rsid w:val="001873ED"/>
    <w:rsid w:val="001879CF"/>
    <w:rsid w:val="00190632"/>
    <w:rsid w:val="001A6842"/>
    <w:rsid w:val="001A688C"/>
    <w:rsid w:val="001A7F30"/>
    <w:rsid w:val="001B1AEF"/>
    <w:rsid w:val="001B4370"/>
    <w:rsid w:val="001B6EC0"/>
    <w:rsid w:val="001C2DA6"/>
    <w:rsid w:val="001D046E"/>
    <w:rsid w:val="001D1C4A"/>
    <w:rsid w:val="001D1EA8"/>
    <w:rsid w:val="001D470A"/>
    <w:rsid w:val="001D6296"/>
    <w:rsid w:val="001D6305"/>
    <w:rsid w:val="001F1443"/>
    <w:rsid w:val="001F21CC"/>
    <w:rsid w:val="001F6B55"/>
    <w:rsid w:val="001F6D00"/>
    <w:rsid w:val="00201BBF"/>
    <w:rsid w:val="0020685C"/>
    <w:rsid w:val="00212CF9"/>
    <w:rsid w:val="00213DE9"/>
    <w:rsid w:val="0021512A"/>
    <w:rsid w:val="00217B29"/>
    <w:rsid w:val="00217E38"/>
    <w:rsid w:val="00220518"/>
    <w:rsid w:val="00220E2F"/>
    <w:rsid w:val="00226120"/>
    <w:rsid w:val="002278CB"/>
    <w:rsid w:val="00230EFB"/>
    <w:rsid w:val="002315D3"/>
    <w:rsid w:val="00231758"/>
    <w:rsid w:val="00233C82"/>
    <w:rsid w:val="0023577B"/>
    <w:rsid w:val="002361CB"/>
    <w:rsid w:val="00236B5B"/>
    <w:rsid w:val="002416BF"/>
    <w:rsid w:val="002424EA"/>
    <w:rsid w:val="00242EAE"/>
    <w:rsid w:val="00246006"/>
    <w:rsid w:val="002468AA"/>
    <w:rsid w:val="00254B45"/>
    <w:rsid w:val="00255191"/>
    <w:rsid w:val="00256063"/>
    <w:rsid w:val="0026102B"/>
    <w:rsid w:val="002614B7"/>
    <w:rsid w:val="002630E9"/>
    <w:rsid w:val="002700CF"/>
    <w:rsid w:val="00270BC3"/>
    <w:rsid w:val="00271FA3"/>
    <w:rsid w:val="00273712"/>
    <w:rsid w:val="00274466"/>
    <w:rsid w:val="00281A0C"/>
    <w:rsid w:val="00287DDD"/>
    <w:rsid w:val="0029170F"/>
    <w:rsid w:val="002942D4"/>
    <w:rsid w:val="00295B8A"/>
    <w:rsid w:val="00295FA3"/>
    <w:rsid w:val="002A0725"/>
    <w:rsid w:val="002A2177"/>
    <w:rsid w:val="002A7763"/>
    <w:rsid w:val="002A787F"/>
    <w:rsid w:val="002B4AE1"/>
    <w:rsid w:val="002B693B"/>
    <w:rsid w:val="002B7DC2"/>
    <w:rsid w:val="002C2A31"/>
    <w:rsid w:val="002C5043"/>
    <w:rsid w:val="002C68B9"/>
    <w:rsid w:val="002D250C"/>
    <w:rsid w:val="002D4813"/>
    <w:rsid w:val="002D5717"/>
    <w:rsid w:val="002E061F"/>
    <w:rsid w:val="002E1AF9"/>
    <w:rsid w:val="002E21BE"/>
    <w:rsid w:val="002E2746"/>
    <w:rsid w:val="002E31B9"/>
    <w:rsid w:val="002F21E7"/>
    <w:rsid w:val="002F2D9F"/>
    <w:rsid w:val="002F4AF1"/>
    <w:rsid w:val="002F671B"/>
    <w:rsid w:val="002F6AEF"/>
    <w:rsid w:val="0030100E"/>
    <w:rsid w:val="003011C5"/>
    <w:rsid w:val="00302993"/>
    <w:rsid w:val="00304EEC"/>
    <w:rsid w:val="00315180"/>
    <w:rsid w:val="00316C58"/>
    <w:rsid w:val="00317694"/>
    <w:rsid w:val="00320C90"/>
    <w:rsid w:val="00322A2A"/>
    <w:rsid w:val="00323307"/>
    <w:rsid w:val="00323DD0"/>
    <w:rsid w:val="003255BE"/>
    <w:rsid w:val="003279B4"/>
    <w:rsid w:val="00331A95"/>
    <w:rsid w:val="003323A7"/>
    <w:rsid w:val="00333082"/>
    <w:rsid w:val="00337A2A"/>
    <w:rsid w:val="00340188"/>
    <w:rsid w:val="00344BF5"/>
    <w:rsid w:val="003468B0"/>
    <w:rsid w:val="003549F1"/>
    <w:rsid w:val="00356928"/>
    <w:rsid w:val="00356B29"/>
    <w:rsid w:val="003573D0"/>
    <w:rsid w:val="00357923"/>
    <w:rsid w:val="00357DCB"/>
    <w:rsid w:val="00363735"/>
    <w:rsid w:val="00363C1D"/>
    <w:rsid w:val="00364C5B"/>
    <w:rsid w:val="003656BC"/>
    <w:rsid w:val="003663CC"/>
    <w:rsid w:val="00367030"/>
    <w:rsid w:val="003725F9"/>
    <w:rsid w:val="0037523E"/>
    <w:rsid w:val="00377A82"/>
    <w:rsid w:val="00380886"/>
    <w:rsid w:val="00385803"/>
    <w:rsid w:val="00387EC7"/>
    <w:rsid w:val="00390C9D"/>
    <w:rsid w:val="00392296"/>
    <w:rsid w:val="003925E6"/>
    <w:rsid w:val="00394C9C"/>
    <w:rsid w:val="003A0DAE"/>
    <w:rsid w:val="003A5D12"/>
    <w:rsid w:val="003A6A8F"/>
    <w:rsid w:val="003B1FE2"/>
    <w:rsid w:val="003B2BE0"/>
    <w:rsid w:val="003B3022"/>
    <w:rsid w:val="003B379A"/>
    <w:rsid w:val="003C3D49"/>
    <w:rsid w:val="003C6864"/>
    <w:rsid w:val="003D0340"/>
    <w:rsid w:val="003D133E"/>
    <w:rsid w:val="003D26F1"/>
    <w:rsid w:val="003D284A"/>
    <w:rsid w:val="003D3DEF"/>
    <w:rsid w:val="003D4C1A"/>
    <w:rsid w:val="003D78D5"/>
    <w:rsid w:val="003E0780"/>
    <w:rsid w:val="003E3587"/>
    <w:rsid w:val="003E4105"/>
    <w:rsid w:val="003F028E"/>
    <w:rsid w:val="003F129D"/>
    <w:rsid w:val="003F2F82"/>
    <w:rsid w:val="003F53D3"/>
    <w:rsid w:val="003F7935"/>
    <w:rsid w:val="00401C9D"/>
    <w:rsid w:val="00410463"/>
    <w:rsid w:val="004138AD"/>
    <w:rsid w:val="00413D88"/>
    <w:rsid w:val="004152C4"/>
    <w:rsid w:val="00417460"/>
    <w:rsid w:val="00421F90"/>
    <w:rsid w:val="00423FCC"/>
    <w:rsid w:val="00424576"/>
    <w:rsid w:val="00424FC5"/>
    <w:rsid w:val="004312EF"/>
    <w:rsid w:val="00440239"/>
    <w:rsid w:val="00441525"/>
    <w:rsid w:val="00441BA6"/>
    <w:rsid w:val="00443518"/>
    <w:rsid w:val="00444A52"/>
    <w:rsid w:val="00446239"/>
    <w:rsid w:val="00446E0C"/>
    <w:rsid w:val="00457733"/>
    <w:rsid w:val="00457797"/>
    <w:rsid w:val="0046520A"/>
    <w:rsid w:val="004667D8"/>
    <w:rsid w:val="004734E9"/>
    <w:rsid w:val="0047740D"/>
    <w:rsid w:val="0048234F"/>
    <w:rsid w:val="004839D6"/>
    <w:rsid w:val="00490154"/>
    <w:rsid w:val="0049207C"/>
    <w:rsid w:val="0049221B"/>
    <w:rsid w:val="00493E79"/>
    <w:rsid w:val="00495CB4"/>
    <w:rsid w:val="004965AD"/>
    <w:rsid w:val="004A6649"/>
    <w:rsid w:val="004B057E"/>
    <w:rsid w:val="004B1599"/>
    <w:rsid w:val="004B37E3"/>
    <w:rsid w:val="004B406A"/>
    <w:rsid w:val="004B5582"/>
    <w:rsid w:val="004B65AD"/>
    <w:rsid w:val="004C02C5"/>
    <w:rsid w:val="004C0807"/>
    <w:rsid w:val="004C0A60"/>
    <w:rsid w:val="004C18E4"/>
    <w:rsid w:val="004C27EB"/>
    <w:rsid w:val="004C396E"/>
    <w:rsid w:val="004C4183"/>
    <w:rsid w:val="004C71C6"/>
    <w:rsid w:val="004C737D"/>
    <w:rsid w:val="004D2041"/>
    <w:rsid w:val="004D2BBC"/>
    <w:rsid w:val="004D4152"/>
    <w:rsid w:val="004D4DB6"/>
    <w:rsid w:val="004D5802"/>
    <w:rsid w:val="004D7DB9"/>
    <w:rsid w:val="004E0BAA"/>
    <w:rsid w:val="004E1271"/>
    <w:rsid w:val="004E2882"/>
    <w:rsid w:val="004E2BBF"/>
    <w:rsid w:val="004E2F8F"/>
    <w:rsid w:val="004E5A58"/>
    <w:rsid w:val="004E6F66"/>
    <w:rsid w:val="004E7267"/>
    <w:rsid w:val="004E7DB1"/>
    <w:rsid w:val="004F022A"/>
    <w:rsid w:val="004F1593"/>
    <w:rsid w:val="004F2EF8"/>
    <w:rsid w:val="004F516F"/>
    <w:rsid w:val="004F5619"/>
    <w:rsid w:val="004F5A74"/>
    <w:rsid w:val="004F6A3C"/>
    <w:rsid w:val="00501003"/>
    <w:rsid w:val="0050270E"/>
    <w:rsid w:val="005029F8"/>
    <w:rsid w:val="00506E2B"/>
    <w:rsid w:val="00510A6F"/>
    <w:rsid w:val="00510B42"/>
    <w:rsid w:val="00511631"/>
    <w:rsid w:val="0051420C"/>
    <w:rsid w:val="00517605"/>
    <w:rsid w:val="00523DB0"/>
    <w:rsid w:val="00527021"/>
    <w:rsid w:val="00535C14"/>
    <w:rsid w:val="00541C4D"/>
    <w:rsid w:val="00543502"/>
    <w:rsid w:val="00544410"/>
    <w:rsid w:val="00544A35"/>
    <w:rsid w:val="00546641"/>
    <w:rsid w:val="00546F9D"/>
    <w:rsid w:val="00547B6A"/>
    <w:rsid w:val="00550EDC"/>
    <w:rsid w:val="0056543E"/>
    <w:rsid w:val="00565A55"/>
    <w:rsid w:val="00566C2E"/>
    <w:rsid w:val="00567275"/>
    <w:rsid w:val="005773EA"/>
    <w:rsid w:val="005812BD"/>
    <w:rsid w:val="00581A54"/>
    <w:rsid w:val="00581E73"/>
    <w:rsid w:val="00582969"/>
    <w:rsid w:val="00586E05"/>
    <w:rsid w:val="005902D0"/>
    <w:rsid w:val="00590E79"/>
    <w:rsid w:val="00592A9B"/>
    <w:rsid w:val="0059355A"/>
    <w:rsid w:val="005948E7"/>
    <w:rsid w:val="00594938"/>
    <w:rsid w:val="00597499"/>
    <w:rsid w:val="005A2112"/>
    <w:rsid w:val="005A2FCC"/>
    <w:rsid w:val="005A3850"/>
    <w:rsid w:val="005A43C5"/>
    <w:rsid w:val="005A57A9"/>
    <w:rsid w:val="005B2BA7"/>
    <w:rsid w:val="005B7E92"/>
    <w:rsid w:val="005C1661"/>
    <w:rsid w:val="005C4680"/>
    <w:rsid w:val="005C5003"/>
    <w:rsid w:val="005C5FA2"/>
    <w:rsid w:val="005C668A"/>
    <w:rsid w:val="005C6F43"/>
    <w:rsid w:val="005D0170"/>
    <w:rsid w:val="005D18F4"/>
    <w:rsid w:val="005D2B74"/>
    <w:rsid w:val="005D2B8D"/>
    <w:rsid w:val="005D4F8C"/>
    <w:rsid w:val="005D6D86"/>
    <w:rsid w:val="005E37B3"/>
    <w:rsid w:val="005E408E"/>
    <w:rsid w:val="005E6100"/>
    <w:rsid w:val="005F3E57"/>
    <w:rsid w:val="005F4E22"/>
    <w:rsid w:val="00603F85"/>
    <w:rsid w:val="006041C4"/>
    <w:rsid w:val="00605483"/>
    <w:rsid w:val="006055DE"/>
    <w:rsid w:val="00605DFC"/>
    <w:rsid w:val="00607A3B"/>
    <w:rsid w:val="00607F37"/>
    <w:rsid w:val="0061231D"/>
    <w:rsid w:val="00620834"/>
    <w:rsid w:val="00620C3B"/>
    <w:rsid w:val="006215C4"/>
    <w:rsid w:val="006218A1"/>
    <w:rsid w:val="00626C53"/>
    <w:rsid w:val="006271B2"/>
    <w:rsid w:val="00640D7F"/>
    <w:rsid w:val="00642FD9"/>
    <w:rsid w:val="00652759"/>
    <w:rsid w:val="00653F2B"/>
    <w:rsid w:val="00655AF7"/>
    <w:rsid w:val="00657855"/>
    <w:rsid w:val="006610DA"/>
    <w:rsid w:val="006613B7"/>
    <w:rsid w:val="00663984"/>
    <w:rsid w:val="006673F0"/>
    <w:rsid w:val="006802EB"/>
    <w:rsid w:val="0068254C"/>
    <w:rsid w:val="00685C33"/>
    <w:rsid w:val="00685F3C"/>
    <w:rsid w:val="00690F37"/>
    <w:rsid w:val="00691BFE"/>
    <w:rsid w:val="006A0865"/>
    <w:rsid w:val="006A2AE6"/>
    <w:rsid w:val="006A4719"/>
    <w:rsid w:val="006A5489"/>
    <w:rsid w:val="006A5CB7"/>
    <w:rsid w:val="006A699A"/>
    <w:rsid w:val="006A69E5"/>
    <w:rsid w:val="006A7148"/>
    <w:rsid w:val="006A7B94"/>
    <w:rsid w:val="006B0B38"/>
    <w:rsid w:val="006B22EA"/>
    <w:rsid w:val="006B4BDD"/>
    <w:rsid w:val="006B7291"/>
    <w:rsid w:val="006C5EC5"/>
    <w:rsid w:val="006C69C4"/>
    <w:rsid w:val="006C7C21"/>
    <w:rsid w:val="006D2CA6"/>
    <w:rsid w:val="006D316F"/>
    <w:rsid w:val="006D4D92"/>
    <w:rsid w:val="006D4FC2"/>
    <w:rsid w:val="006E12F8"/>
    <w:rsid w:val="006E13FF"/>
    <w:rsid w:val="006E5EAB"/>
    <w:rsid w:val="006F3687"/>
    <w:rsid w:val="006F5B49"/>
    <w:rsid w:val="006F6F10"/>
    <w:rsid w:val="00704030"/>
    <w:rsid w:val="00705E2C"/>
    <w:rsid w:val="00707109"/>
    <w:rsid w:val="00707CC3"/>
    <w:rsid w:val="0071347F"/>
    <w:rsid w:val="007156B0"/>
    <w:rsid w:val="00720B40"/>
    <w:rsid w:val="00724EA1"/>
    <w:rsid w:val="00727767"/>
    <w:rsid w:val="007300FB"/>
    <w:rsid w:val="00737A9F"/>
    <w:rsid w:val="00737E6B"/>
    <w:rsid w:val="00745409"/>
    <w:rsid w:val="00747C82"/>
    <w:rsid w:val="00754451"/>
    <w:rsid w:val="0075552C"/>
    <w:rsid w:val="0076172B"/>
    <w:rsid w:val="007649C9"/>
    <w:rsid w:val="00765506"/>
    <w:rsid w:val="0076703B"/>
    <w:rsid w:val="00767BF8"/>
    <w:rsid w:val="00770C0C"/>
    <w:rsid w:val="007719D8"/>
    <w:rsid w:val="00771DEC"/>
    <w:rsid w:val="00772E20"/>
    <w:rsid w:val="0077476B"/>
    <w:rsid w:val="007937D4"/>
    <w:rsid w:val="007A0783"/>
    <w:rsid w:val="007A5DB4"/>
    <w:rsid w:val="007A5E89"/>
    <w:rsid w:val="007B5EBD"/>
    <w:rsid w:val="007B71E3"/>
    <w:rsid w:val="007C5254"/>
    <w:rsid w:val="007C5655"/>
    <w:rsid w:val="007C59FF"/>
    <w:rsid w:val="007D0135"/>
    <w:rsid w:val="007D2CFE"/>
    <w:rsid w:val="007D73B1"/>
    <w:rsid w:val="007E0C53"/>
    <w:rsid w:val="007E2EA0"/>
    <w:rsid w:val="007E3631"/>
    <w:rsid w:val="007E4688"/>
    <w:rsid w:val="007E64C2"/>
    <w:rsid w:val="007E765E"/>
    <w:rsid w:val="007F2395"/>
    <w:rsid w:val="007F4034"/>
    <w:rsid w:val="007F4CB3"/>
    <w:rsid w:val="00800EB5"/>
    <w:rsid w:val="00801C86"/>
    <w:rsid w:val="008049FF"/>
    <w:rsid w:val="00805B0E"/>
    <w:rsid w:val="008071A1"/>
    <w:rsid w:val="008132ED"/>
    <w:rsid w:val="00814811"/>
    <w:rsid w:val="008152F1"/>
    <w:rsid w:val="008152FE"/>
    <w:rsid w:val="00820D51"/>
    <w:rsid w:val="00821D61"/>
    <w:rsid w:val="00822EC0"/>
    <w:rsid w:val="008242C6"/>
    <w:rsid w:val="00824ED6"/>
    <w:rsid w:val="00825C7E"/>
    <w:rsid w:val="00825EA0"/>
    <w:rsid w:val="00827C93"/>
    <w:rsid w:val="00837929"/>
    <w:rsid w:val="00841422"/>
    <w:rsid w:val="008418A4"/>
    <w:rsid w:val="008473F9"/>
    <w:rsid w:val="008504E8"/>
    <w:rsid w:val="00850BC5"/>
    <w:rsid w:val="00851355"/>
    <w:rsid w:val="008516BC"/>
    <w:rsid w:val="00855BF5"/>
    <w:rsid w:val="008576EC"/>
    <w:rsid w:val="00863B74"/>
    <w:rsid w:val="008726AD"/>
    <w:rsid w:val="0087454C"/>
    <w:rsid w:val="00875534"/>
    <w:rsid w:val="00877B92"/>
    <w:rsid w:val="00881ED5"/>
    <w:rsid w:val="00882748"/>
    <w:rsid w:val="00884955"/>
    <w:rsid w:val="00885F53"/>
    <w:rsid w:val="008A32B2"/>
    <w:rsid w:val="008A3B36"/>
    <w:rsid w:val="008A53F4"/>
    <w:rsid w:val="008B51C3"/>
    <w:rsid w:val="008B630C"/>
    <w:rsid w:val="008B6C65"/>
    <w:rsid w:val="008B7AB3"/>
    <w:rsid w:val="008D18A4"/>
    <w:rsid w:val="008D5AFA"/>
    <w:rsid w:val="008D67DB"/>
    <w:rsid w:val="008D7A40"/>
    <w:rsid w:val="008D7AA1"/>
    <w:rsid w:val="008E3338"/>
    <w:rsid w:val="008E5285"/>
    <w:rsid w:val="008F01AE"/>
    <w:rsid w:val="008F12B5"/>
    <w:rsid w:val="008F2234"/>
    <w:rsid w:val="008F3AE9"/>
    <w:rsid w:val="008F4624"/>
    <w:rsid w:val="008F4942"/>
    <w:rsid w:val="00901566"/>
    <w:rsid w:val="00903291"/>
    <w:rsid w:val="009054B0"/>
    <w:rsid w:val="00906A0F"/>
    <w:rsid w:val="00906D39"/>
    <w:rsid w:val="00912003"/>
    <w:rsid w:val="0091363D"/>
    <w:rsid w:val="009171E2"/>
    <w:rsid w:val="00926613"/>
    <w:rsid w:val="00930191"/>
    <w:rsid w:val="009349E7"/>
    <w:rsid w:val="0093705F"/>
    <w:rsid w:val="00937DDE"/>
    <w:rsid w:val="00942888"/>
    <w:rsid w:val="00943B57"/>
    <w:rsid w:val="0095366E"/>
    <w:rsid w:val="00953BFB"/>
    <w:rsid w:val="00954BBB"/>
    <w:rsid w:val="00954C38"/>
    <w:rsid w:val="00960341"/>
    <w:rsid w:val="00960ADB"/>
    <w:rsid w:val="009614D2"/>
    <w:rsid w:val="00961ED3"/>
    <w:rsid w:val="009647D0"/>
    <w:rsid w:val="00965381"/>
    <w:rsid w:val="009678BE"/>
    <w:rsid w:val="00970958"/>
    <w:rsid w:val="00970F3D"/>
    <w:rsid w:val="00980CCE"/>
    <w:rsid w:val="00981027"/>
    <w:rsid w:val="00985132"/>
    <w:rsid w:val="00985839"/>
    <w:rsid w:val="00993DFB"/>
    <w:rsid w:val="00994507"/>
    <w:rsid w:val="00995C04"/>
    <w:rsid w:val="00995FE7"/>
    <w:rsid w:val="0099689E"/>
    <w:rsid w:val="009A12AE"/>
    <w:rsid w:val="009A21C7"/>
    <w:rsid w:val="009A73EB"/>
    <w:rsid w:val="009B2F3F"/>
    <w:rsid w:val="009C0D0F"/>
    <w:rsid w:val="009C23F9"/>
    <w:rsid w:val="009C2DCB"/>
    <w:rsid w:val="009C3972"/>
    <w:rsid w:val="009C4FE7"/>
    <w:rsid w:val="009C5D07"/>
    <w:rsid w:val="009C6AE4"/>
    <w:rsid w:val="009D017E"/>
    <w:rsid w:val="009D2AAC"/>
    <w:rsid w:val="009D45C1"/>
    <w:rsid w:val="009D7ABE"/>
    <w:rsid w:val="009D7BAE"/>
    <w:rsid w:val="009E7018"/>
    <w:rsid w:val="009F2C3B"/>
    <w:rsid w:val="009F4288"/>
    <w:rsid w:val="009F6701"/>
    <w:rsid w:val="00A0022F"/>
    <w:rsid w:val="00A005CA"/>
    <w:rsid w:val="00A00C1C"/>
    <w:rsid w:val="00A0130A"/>
    <w:rsid w:val="00A025C0"/>
    <w:rsid w:val="00A054FC"/>
    <w:rsid w:val="00A06177"/>
    <w:rsid w:val="00A102B3"/>
    <w:rsid w:val="00A14480"/>
    <w:rsid w:val="00A231A8"/>
    <w:rsid w:val="00A23597"/>
    <w:rsid w:val="00A2624D"/>
    <w:rsid w:val="00A272BE"/>
    <w:rsid w:val="00A30B15"/>
    <w:rsid w:val="00A31345"/>
    <w:rsid w:val="00A32BFB"/>
    <w:rsid w:val="00A34CB2"/>
    <w:rsid w:val="00A374F9"/>
    <w:rsid w:val="00A418E8"/>
    <w:rsid w:val="00A41B53"/>
    <w:rsid w:val="00A4321E"/>
    <w:rsid w:val="00A4324A"/>
    <w:rsid w:val="00A440CD"/>
    <w:rsid w:val="00A52BB2"/>
    <w:rsid w:val="00A53925"/>
    <w:rsid w:val="00A54AFE"/>
    <w:rsid w:val="00A554BB"/>
    <w:rsid w:val="00A57201"/>
    <w:rsid w:val="00A60B1A"/>
    <w:rsid w:val="00A61BCE"/>
    <w:rsid w:val="00A64050"/>
    <w:rsid w:val="00A64E1F"/>
    <w:rsid w:val="00A65815"/>
    <w:rsid w:val="00A671A0"/>
    <w:rsid w:val="00A76625"/>
    <w:rsid w:val="00A85469"/>
    <w:rsid w:val="00A861E8"/>
    <w:rsid w:val="00A86475"/>
    <w:rsid w:val="00A92242"/>
    <w:rsid w:val="00A94301"/>
    <w:rsid w:val="00A95BB4"/>
    <w:rsid w:val="00AA2869"/>
    <w:rsid w:val="00AA3EE9"/>
    <w:rsid w:val="00AA5B87"/>
    <w:rsid w:val="00AA7BAE"/>
    <w:rsid w:val="00AB02CA"/>
    <w:rsid w:val="00AB2849"/>
    <w:rsid w:val="00AB7FED"/>
    <w:rsid w:val="00AC526D"/>
    <w:rsid w:val="00AC76F4"/>
    <w:rsid w:val="00AC7A59"/>
    <w:rsid w:val="00AC7FBF"/>
    <w:rsid w:val="00AD30CD"/>
    <w:rsid w:val="00AD32CF"/>
    <w:rsid w:val="00AE2DD3"/>
    <w:rsid w:val="00AE4799"/>
    <w:rsid w:val="00AE4A70"/>
    <w:rsid w:val="00AE6944"/>
    <w:rsid w:val="00AF0C13"/>
    <w:rsid w:val="00AF15BE"/>
    <w:rsid w:val="00AF70B9"/>
    <w:rsid w:val="00B013A4"/>
    <w:rsid w:val="00B037CD"/>
    <w:rsid w:val="00B0712A"/>
    <w:rsid w:val="00B07B63"/>
    <w:rsid w:val="00B1265F"/>
    <w:rsid w:val="00B172E3"/>
    <w:rsid w:val="00B1786F"/>
    <w:rsid w:val="00B24602"/>
    <w:rsid w:val="00B25590"/>
    <w:rsid w:val="00B31C13"/>
    <w:rsid w:val="00B32914"/>
    <w:rsid w:val="00B33772"/>
    <w:rsid w:val="00B37067"/>
    <w:rsid w:val="00B412CC"/>
    <w:rsid w:val="00B43815"/>
    <w:rsid w:val="00B438FC"/>
    <w:rsid w:val="00B43BA3"/>
    <w:rsid w:val="00B4588F"/>
    <w:rsid w:val="00B5033A"/>
    <w:rsid w:val="00B5323B"/>
    <w:rsid w:val="00B5447C"/>
    <w:rsid w:val="00B54A7A"/>
    <w:rsid w:val="00B54F9F"/>
    <w:rsid w:val="00B56C22"/>
    <w:rsid w:val="00B57558"/>
    <w:rsid w:val="00B6203B"/>
    <w:rsid w:val="00B62389"/>
    <w:rsid w:val="00B64BE3"/>
    <w:rsid w:val="00B67F2F"/>
    <w:rsid w:val="00B7082E"/>
    <w:rsid w:val="00B71731"/>
    <w:rsid w:val="00B83B6D"/>
    <w:rsid w:val="00B84D43"/>
    <w:rsid w:val="00B851CF"/>
    <w:rsid w:val="00B8610C"/>
    <w:rsid w:val="00B94E6D"/>
    <w:rsid w:val="00B95C87"/>
    <w:rsid w:val="00B96D34"/>
    <w:rsid w:val="00BA085C"/>
    <w:rsid w:val="00BA1293"/>
    <w:rsid w:val="00BA14FB"/>
    <w:rsid w:val="00BA3377"/>
    <w:rsid w:val="00BB2158"/>
    <w:rsid w:val="00BB5FAB"/>
    <w:rsid w:val="00BB603C"/>
    <w:rsid w:val="00BC2BB2"/>
    <w:rsid w:val="00BC36E2"/>
    <w:rsid w:val="00BC4F1E"/>
    <w:rsid w:val="00BD0839"/>
    <w:rsid w:val="00BD42F1"/>
    <w:rsid w:val="00BE0695"/>
    <w:rsid w:val="00BE0C2A"/>
    <w:rsid w:val="00BE1C1B"/>
    <w:rsid w:val="00BE4456"/>
    <w:rsid w:val="00BE6296"/>
    <w:rsid w:val="00BE62BE"/>
    <w:rsid w:val="00BE7066"/>
    <w:rsid w:val="00BE7503"/>
    <w:rsid w:val="00BF266F"/>
    <w:rsid w:val="00BF2705"/>
    <w:rsid w:val="00C02043"/>
    <w:rsid w:val="00C02A9E"/>
    <w:rsid w:val="00C02BF6"/>
    <w:rsid w:val="00C03902"/>
    <w:rsid w:val="00C102C3"/>
    <w:rsid w:val="00C11437"/>
    <w:rsid w:val="00C11D6A"/>
    <w:rsid w:val="00C12757"/>
    <w:rsid w:val="00C12D81"/>
    <w:rsid w:val="00C13A3C"/>
    <w:rsid w:val="00C14C2C"/>
    <w:rsid w:val="00C14C7E"/>
    <w:rsid w:val="00C21751"/>
    <w:rsid w:val="00C22F69"/>
    <w:rsid w:val="00C23127"/>
    <w:rsid w:val="00C31D46"/>
    <w:rsid w:val="00C31FC2"/>
    <w:rsid w:val="00C34056"/>
    <w:rsid w:val="00C34B03"/>
    <w:rsid w:val="00C35E7B"/>
    <w:rsid w:val="00C40C78"/>
    <w:rsid w:val="00C42271"/>
    <w:rsid w:val="00C51F22"/>
    <w:rsid w:val="00C568D2"/>
    <w:rsid w:val="00C61392"/>
    <w:rsid w:val="00C67BE3"/>
    <w:rsid w:val="00C72114"/>
    <w:rsid w:val="00C73454"/>
    <w:rsid w:val="00C7736C"/>
    <w:rsid w:val="00C8244B"/>
    <w:rsid w:val="00C8258F"/>
    <w:rsid w:val="00C8499D"/>
    <w:rsid w:val="00C93C0A"/>
    <w:rsid w:val="00CA04F8"/>
    <w:rsid w:val="00CA2A83"/>
    <w:rsid w:val="00CA2C76"/>
    <w:rsid w:val="00CA5F06"/>
    <w:rsid w:val="00CA6D2C"/>
    <w:rsid w:val="00CA70D7"/>
    <w:rsid w:val="00CA774A"/>
    <w:rsid w:val="00CB0CFC"/>
    <w:rsid w:val="00CB1DF4"/>
    <w:rsid w:val="00CC102B"/>
    <w:rsid w:val="00CC13E4"/>
    <w:rsid w:val="00CC3ABF"/>
    <w:rsid w:val="00CC3C1D"/>
    <w:rsid w:val="00CC420F"/>
    <w:rsid w:val="00CC47FD"/>
    <w:rsid w:val="00CC48C9"/>
    <w:rsid w:val="00CD28C5"/>
    <w:rsid w:val="00CD2B15"/>
    <w:rsid w:val="00CD48E9"/>
    <w:rsid w:val="00CD5EE3"/>
    <w:rsid w:val="00CD7A65"/>
    <w:rsid w:val="00CE1D04"/>
    <w:rsid w:val="00CE446B"/>
    <w:rsid w:val="00CE45D0"/>
    <w:rsid w:val="00D0670B"/>
    <w:rsid w:val="00D1056D"/>
    <w:rsid w:val="00D11AB1"/>
    <w:rsid w:val="00D15087"/>
    <w:rsid w:val="00D221C3"/>
    <w:rsid w:val="00D22E8E"/>
    <w:rsid w:val="00D267AE"/>
    <w:rsid w:val="00D3541A"/>
    <w:rsid w:val="00D35AFF"/>
    <w:rsid w:val="00D40CBD"/>
    <w:rsid w:val="00D41AF1"/>
    <w:rsid w:val="00D43F82"/>
    <w:rsid w:val="00D53133"/>
    <w:rsid w:val="00D550F2"/>
    <w:rsid w:val="00D6004C"/>
    <w:rsid w:val="00D608FB"/>
    <w:rsid w:val="00D6389C"/>
    <w:rsid w:val="00D64070"/>
    <w:rsid w:val="00D6649F"/>
    <w:rsid w:val="00D66A2F"/>
    <w:rsid w:val="00D67A7B"/>
    <w:rsid w:val="00D67E0B"/>
    <w:rsid w:val="00D71F5C"/>
    <w:rsid w:val="00D72EA1"/>
    <w:rsid w:val="00D73FE7"/>
    <w:rsid w:val="00D76F1F"/>
    <w:rsid w:val="00D911A6"/>
    <w:rsid w:val="00DA02A9"/>
    <w:rsid w:val="00DA1919"/>
    <w:rsid w:val="00DA2003"/>
    <w:rsid w:val="00DA3873"/>
    <w:rsid w:val="00DA717C"/>
    <w:rsid w:val="00DA7A89"/>
    <w:rsid w:val="00DA7CF4"/>
    <w:rsid w:val="00DB1EB5"/>
    <w:rsid w:val="00DB3DD2"/>
    <w:rsid w:val="00DB7E61"/>
    <w:rsid w:val="00DC2E24"/>
    <w:rsid w:val="00DC431C"/>
    <w:rsid w:val="00DD3217"/>
    <w:rsid w:val="00DD6487"/>
    <w:rsid w:val="00DE24D8"/>
    <w:rsid w:val="00DE2C3F"/>
    <w:rsid w:val="00DE321F"/>
    <w:rsid w:val="00DE6A04"/>
    <w:rsid w:val="00DE7A00"/>
    <w:rsid w:val="00DF25B3"/>
    <w:rsid w:val="00DF4060"/>
    <w:rsid w:val="00DF4859"/>
    <w:rsid w:val="00DF4A4A"/>
    <w:rsid w:val="00DF6556"/>
    <w:rsid w:val="00E029F9"/>
    <w:rsid w:val="00E056C8"/>
    <w:rsid w:val="00E057DC"/>
    <w:rsid w:val="00E2239B"/>
    <w:rsid w:val="00E27CAB"/>
    <w:rsid w:val="00E37496"/>
    <w:rsid w:val="00E374DB"/>
    <w:rsid w:val="00E4114D"/>
    <w:rsid w:val="00E43055"/>
    <w:rsid w:val="00E43918"/>
    <w:rsid w:val="00E44560"/>
    <w:rsid w:val="00E45D2C"/>
    <w:rsid w:val="00E464CF"/>
    <w:rsid w:val="00E531F9"/>
    <w:rsid w:val="00E5602A"/>
    <w:rsid w:val="00E56426"/>
    <w:rsid w:val="00E57507"/>
    <w:rsid w:val="00E60E73"/>
    <w:rsid w:val="00E63856"/>
    <w:rsid w:val="00E63870"/>
    <w:rsid w:val="00E663F6"/>
    <w:rsid w:val="00E70066"/>
    <w:rsid w:val="00E703FC"/>
    <w:rsid w:val="00E743F0"/>
    <w:rsid w:val="00E74520"/>
    <w:rsid w:val="00E74941"/>
    <w:rsid w:val="00E750B0"/>
    <w:rsid w:val="00E7693B"/>
    <w:rsid w:val="00E77DC4"/>
    <w:rsid w:val="00E81A06"/>
    <w:rsid w:val="00E826A3"/>
    <w:rsid w:val="00E83DED"/>
    <w:rsid w:val="00E87A37"/>
    <w:rsid w:val="00E90BD5"/>
    <w:rsid w:val="00E9225E"/>
    <w:rsid w:val="00E93368"/>
    <w:rsid w:val="00E93390"/>
    <w:rsid w:val="00EA07A8"/>
    <w:rsid w:val="00EA32C9"/>
    <w:rsid w:val="00EA3837"/>
    <w:rsid w:val="00EA3EB2"/>
    <w:rsid w:val="00EA4B1D"/>
    <w:rsid w:val="00EA554D"/>
    <w:rsid w:val="00EA58B1"/>
    <w:rsid w:val="00EA79AB"/>
    <w:rsid w:val="00EB5ABF"/>
    <w:rsid w:val="00EB5FBE"/>
    <w:rsid w:val="00EB6D8B"/>
    <w:rsid w:val="00EB71F2"/>
    <w:rsid w:val="00EC0320"/>
    <w:rsid w:val="00EC0553"/>
    <w:rsid w:val="00EC0643"/>
    <w:rsid w:val="00EC2434"/>
    <w:rsid w:val="00EC3C80"/>
    <w:rsid w:val="00ED48F6"/>
    <w:rsid w:val="00ED5FED"/>
    <w:rsid w:val="00ED6193"/>
    <w:rsid w:val="00ED74CA"/>
    <w:rsid w:val="00ED76B0"/>
    <w:rsid w:val="00ED7DE3"/>
    <w:rsid w:val="00EE4BA2"/>
    <w:rsid w:val="00EE4E2D"/>
    <w:rsid w:val="00EE7538"/>
    <w:rsid w:val="00EF14CE"/>
    <w:rsid w:val="00EF210B"/>
    <w:rsid w:val="00EF34AA"/>
    <w:rsid w:val="00EF3CDC"/>
    <w:rsid w:val="00EF61BC"/>
    <w:rsid w:val="00F0189A"/>
    <w:rsid w:val="00F133B6"/>
    <w:rsid w:val="00F1485C"/>
    <w:rsid w:val="00F17193"/>
    <w:rsid w:val="00F20879"/>
    <w:rsid w:val="00F20AA2"/>
    <w:rsid w:val="00F20F2D"/>
    <w:rsid w:val="00F21A73"/>
    <w:rsid w:val="00F249D2"/>
    <w:rsid w:val="00F25944"/>
    <w:rsid w:val="00F2662E"/>
    <w:rsid w:val="00F27988"/>
    <w:rsid w:val="00F27C60"/>
    <w:rsid w:val="00F304F4"/>
    <w:rsid w:val="00F32D37"/>
    <w:rsid w:val="00F338F7"/>
    <w:rsid w:val="00F3435D"/>
    <w:rsid w:val="00F37E34"/>
    <w:rsid w:val="00F37FFA"/>
    <w:rsid w:val="00F4004B"/>
    <w:rsid w:val="00F4077A"/>
    <w:rsid w:val="00F439B6"/>
    <w:rsid w:val="00F47535"/>
    <w:rsid w:val="00F51951"/>
    <w:rsid w:val="00F51B09"/>
    <w:rsid w:val="00F51FC9"/>
    <w:rsid w:val="00F5271D"/>
    <w:rsid w:val="00F56639"/>
    <w:rsid w:val="00F56E27"/>
    <w:rsid w:val="00F57587"/>
    <w:rsid w:val="00F57DCA"/>
    <w:rsid w:val="00F6031C"/>
    <w:rsid w:val="00F6286B"/>
    <w:rsid w:val="00F632A6"/>
    <w:rsid w:val="00F756AF"/>
    <w:rsid w:val="00F75D0E"/>
    <w:rsid w:val="00F76317"/>
    <w:rsid w:val="00F818EE"/>
    <w:rsid w:val="00F81BC9"/>
    <w:rsid w:val="00F8273C"/>
    <w:rsid w:val="00F8357A"/>
    <w:rsid w:val="00F845AF"/>
    <w:rsid w:val="00F87B4B"/>
    <w:rsid w:val="00F904B6"/>
    <w:rsid w:val="00FA1689"/>
    <w:rsid w:val="00FA18D9"/>
    <w:rsid w:val="00FA25A2"/>
    <w:rsid w:val="00FA43B9"/>
    <w:rsid w:val="00FB25B1"/>
    <w:rsid w:val="00FB71F1"/>
    <w:rsid w:val="00FC00E3"/>
    <w:rsid w:val="00FC526D"/>
    <w:rsid w:val="00FC7338"/>
    <w:rsid w:val="00FC7ED1"/>
    <w:rsid w:val="00FD441B"/>
    <w:rsid w:val="00FD6441"/>
    <w:rsid w:val="00FD66B4"/>
    <w:rsid w:val="00FD75B1"/>
    <w:rsid w:val="00FE0FE9"/>
    <w:rsid w:val="00FE1390"/>
    <w:rsid w:val="00FE1D40"/>
    <w:rsid w:val="00FE3FF1"/>
    <w:rsid w:val="00FE687D"/>
    <w:rsid w:val="00FF2B37"/>
    <w:rsid w:val="00FF7302"/>
    <w:rsid w:val="00FF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9BBEE7"/>
  <w15:docId w15:val="{D976F716-CA85-1542-925E-A847BAD6C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8513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9F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58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65506"/>
  </w:style>
  <w:style w:type="paragraph" w:styleId="BodyText">
    <w:name w:val="Body Text"/>
    <w:basedOn w:val="Normal"/>
    <w:link w:val="BodyTextChar"/>
    <w:semiHidden/>
    <w:rsid w:val="002E31B9"/>
    <w:pPr>
      <w:spacing w:before="100" w:after="100"/>
      <w:jc w:val="both"/>
    </w:pPr>
    <w:rPr>
      <w:rFonts w:ascii="Times New Roman" w:eastAsia="Times New Roman" w:hAnsi="Times New Roman" w:cs="Times New Roman"/>
      <w:szCs w:val="20"/>
      <w:lang w:val="es-ES_tradnl" w:eastAsia="es-ES"/>
    </w:rPr>
  </w:style>
  <w:style w:type="character" w:customStyle="1" w:styleId="BodyTextChar">
    <w:name w:val="Body Text Char"/>
    <w:basedOn w:val="DefaultParagraphFont"/>
    <w:link w:val="BodyText"/>
    <w:semiHidden/>
    <w:rsid w:val="002E31B9"/>
    <w:rPr>
      <w:rFonts w:ascii="Times New Roman" w:eastAsia="Times New Roman" w:hAnsi="Times New Roman" w:cs="Times New Roman"/>
      <w:szCs w:val="20"/>
      <w:lang w:val="es-ES_tradnl" w:eastAsia="es-ES"/>
    </w:rPr>
  </w:style>
  <w:style w:type="character" w:customStyle="1" w:styleId="Heading1Char">
    <w:name w:val="Heading 1 Char"/>
    <w:basedOn w:val="DefaultParagraphFont"/>
    <w:link w:val="Heading1"/>
    <w:uiPriority w:val="9"/>
    <w:rsid w:val="00985132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85132"/>
    <w:pPr>
      <w:tabs>
        <w:tab w:val="center" w:pos="4513"/>
        <w:tab w:val="right" w:pos="9026"/>
      </w:tabs>
    </w:pPr>
    <w:rPr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85132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85132"/>
    <w:pPr>
      <w:tabs>
        <w:tab w:val="center" w:pos="4513"/>
        <w:tab w:val="right" w:pos="9026"/>
      </w:tabs>
    </w:pPr>
    <w:rPr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85132"/>
    <w:rPr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985132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851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1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85132"/>
    <w:pPr>
      <w:spacing w:after="160"/>
    </w:pPr>
    <w:rPr>
      <w:rFonts w:ascii="Arial" w:hAnsi="Arial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85132"/>
    <w:rPr>
      <w:rFonts w:ascii="Arial" w:hAnsi="Arial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85132"/>
  </w:style>
  <w:style w:type="paragraph" w:styleId="BalloonText">
    <w:name w:val="Balloon Text"/>
    <w:basedOn w:val="Normal"/>
    <w:link w:val="BalloonTextChar"/>
    <w:uiPriority w:val="99"/>
    <w:semiHidden/>
    <w:unhideWhenUsed/>
    <w:rsid w:val="00E87A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A3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B4BDD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paragraph" w:styleId="NormalWeb">
    <w:name w:val="Normal (Web)"/>
    <w:basedOn w:val="Normal"/>
    <w:uiPriority w:val="99"/>
    <w:unhideWhenUsed/>
    <w:rsid w:val="00423FC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AR" w:eastAsia="es-AR"/>
    </w:rPr>
  </w:style>
  <w:style w:type="character" w:styleId="Hyperlink">
    <w:name w:val="Hyperlink"/>
    <w:rsid w:val="00565A55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9F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A52BB2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58F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Revision">
    <w:name w:val="Revision"/>
    <w:hidden/>
    <w:uiPriority w:val="99"/>
    <w:semiHidden/>
    <w:rsid w:val="00147652"/>
  </w:style>
  <w:style w:type="paragraph" w:customStyle="1" w:styleId="EndNoteBibliographyTitle">
    <w:name w:val="EndNote Bibliography Title"/>
    <w:basedOn w:val="Normal"/>
    <w:link w:val="EndNoteBibliographyTitleChar"/>
    <w:rsid w:val="003E3587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358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3587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3587"/>
    <w:rPr>
      <w:rFonts w:ascii="Calibri" w:hAnsi="Calibri" w:cs="Calibri"/>
      <w:noProof/>
      <w:lang w:val="en-US"/>
    </w:rPr>
  </w:style>
  <w:style w:type="character" w:customStyle="1" w:styleId="cf01">
    <w:name w:val="cf01"/>
    <w:basedOn w:val="DefaultParagraphFont"/>
    <w:rsid w:val="00A54AFE"/>
    <w:rPr>
      <w:rFonts w:ascii="Segoe UI" w:hAnsi="Segoe UI" w:cs="Segoe UI" w:hint="default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E408E"/>
    <w:rPr>
      <w:rFonts w:ascii="Calibri" w:eastAsiaTheme="minorEastAsia" w:hAnsi="Calibri" w:cs="Calibri"/>
      <w:sz w:val="22"/>
      <w:szCs w:val="21"/>
      <w:lang w:eastAsia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E408E"/>
    <w:rPr>
      <w:rFonts w:ascii="Calibri" w:eastAsiaTheme="minorEastAsia" w:hAnsi="Calibri" w:cs="Calibri"/>
      <w:sz w:val="22"/>
      <w:szCs w:val="21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99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5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08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58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F3406539E12348934CE0BD398D67B0" ma:contentTypeVersion="13" ma:contentTypeDescription="Create a new document." ma:contentTypeScope="" ma:versionID="beb3039778708018da7cbcf678e76e1a">
  <xsd:schema xmlns:xsd="http://www.w3.org/2001/XMLSchema" xmlns:xs="http://www.w3.org/2001/XMLSchema" xmlns:p="http://schemas.microsoft.com/office/2006/metadata/properties" xmlns:ns2="5a265916-c077-418e-a1b8-07db2b67e8a5" xmlns:ns3="7f47f3bb-5fcd-47d3-89e1-3a8df29d76e0" targetNamespace="http://schemas.microsoft.com/office/2006/metadata/properties" ma:root="true" ma:fieldsID="6ff99dedf69d62b627f88a38f67b7bd8" ns2:_="" ns3:_="">
    <xsd:import namespace="5a265916-c077-418e-a1b8-07db2b67e8a5"/>
    <xsd:import namespace="7f47f3bb-5fcd-47d3-89e1-3a8df29d76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265916-c077-418e-a1b8-07db2b67e8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528aecc-a67f-4a4d-8b61-a715cbeb04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47f3bb-5fcd-47d3-89e1-3a8df29d76e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2c8deb8-916b-4a8c-beba-d9ccae731811}" ma:internalName="TaxCatchAll" ma:showField="CatchAllData" ma:web="7f47f3bb-5fcd-47d3-89e1-3a8df29d76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f47f3bb-5fcd-47d3-89e1-3a8df29d76e0" xsi:nil="true"/>
    <lcf76f155ced4ddcb4097134ff3c332f xmlns="5a265916-c077-418e-a1b8-07db2b67e8a5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AB0A28-53F5-4CBA-B5B0-26402A7963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265916-c077-418e-a1b8-07db2b67e8a5"/>
    <ds:schemaRef ds:uri="7f47f3bb-5fcd-47d3-89e1-3a8df29d76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660494-04A1-44D8-8B70-C44C04E52D89}">
  <ds:schemaRefs>
    <ds:schemaRef ds:uri="http://schemas.microsoft.com/office/2006/metadata/properties"/>
    <ds:schemaRef ds:uri="http://schemas.microsoft.com/office/infopath/2007/PartnerControls"/>
    <ds:schemaRef ds:uri="7f47f3bb-5fcd-47d3-89e1-3a8df29d76e0"/>
    <ds:schemaRef ds:uri="5a265916-c077-418e-a1b8-07db2b67e8a5"/>
  </ds:schemaRefs>
</ds:datastoreItem>
</file>

<file path=customXml/itemProps3.xml><?xml version="1.0" encoding="utf-8"?>
<ds:datastoreItem xmlns:ds="http://schemas.openxmlformats.org/officeDocument/2006/customXml" ds:itemID="{AF1D969C-6420-437F-B6E3-CDCD4F705F4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449BAF4-BF55-43FC-B467-BA9575D13E9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9</Words>
  <Characters>2850</Characters>
  <Application>Microsoft Office Word</Application>
  <DocSecurity>0</DocSecurity>
  <Lines>23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353</CharactersWithSpaces>
  <SharedDoc>false</SharedDoc>
  <HLinks>
    <vt:vector size="6" baseType="variant">
      <vt:variant>
        <vt:i4>3014663</vt:i4>
      </vt:variant>
      <vt:variant>
        <vt:i4>0</vt:i4>
      </vt:variant>
      <vt:variant>
        <vt:i4>0</vt:i4>
      </vt:variant>
      <vt:variant>
        <vt:i4>5</vt:i4>
      </vt:variant>
      <vt:variant>
        <vt:lpwstr>mailto:rociorivero85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Neil McKendrick</cp:lastModifiedBy>
  <cp:revision>2</cp:revision>
  <cp:lastPrinted>2022-10-17T20:19:00Z</cp:lastPrinted>
  <dcterms:created xsi:type="dcterms:W3CDTF">2023-05-30T08:10:00Z</dcterms:created>
  <dcterms:modified xsi:type="dcterms:W3CDTF">2023-05-30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etDate">
    <vt:lpwstr>2022-10-10T12:08:18Z</vt:lpwstr>
  </property>
  <property fmtid="{D5CDD505-2E9C-101B-9397-08002B2CF9AE}" pid="4" name="MSIP_Label_7f850223-87a8-40c3-9eb2-432606efca2a_Method">
    <vt:lpwstr>Standard</vt:lpwstr>
  </property>
  <property fmtid="{D5CDD505-2E9C-101B-9397-08002B2CF9AE}" pid="5" name="MSIP_Label_7f850223-87a8-40c3-9eb2-432606efca2a_Name">
    <vt:lpwstr>7f850223-87a8-40c3-9eb2-432606efca2a</vt:lpwstr>
  </property>
  <property fmtid="{D5CDD505-2E9C-101B-9397-08002B2CF9AE}" pid="6" name="MSIP_Label_7f850223-87a8-40c3-9eb2-432606efca2a_SiteId">
    <vt:lpwstr>fcb2b37b-5da0-466b-9b83-0014b67a7c78</vt:lpwstr>
  </property>
  <property fmtid="{D5CDD505-2E9C-101B-9397-08002B2CF9AE}" pid="7" name="MSIP_Label_7f850223-87a8-40c3-9eb2-432606efca2a_ActionId">
    <vt:lpwstr>5d8ed7a3-2b09-46bf-b2b7-f1e7a01ddbdd</vt:lpwstr>
  </property>
  <property fmtid="{D5CDD505-2E9C-101B-9397-08002B2CF9AE}" pid="8" name="MSIP_Label_7f850223-87a8-40c3-9eb2-432606efca2a_ContentBits">
    <vt:lpwstr>0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Id 3_1">
    <vt:lpwstr>http://www.zotero.org/styles/chicago-author-date</vt:lpwstr>
  </property>
  <property fmtid="{D5CDD505-2E9C-101B-9397-08002B2CF9AE}" pid="16" name="Mendeley Recent Style Name 3_1">
    <vt:lpwstr>Chicago Manual of Style 17th edition (author-date)</vt:lpwstr>
  </property>
  <property fmtid="{D5CDD505-2E9C-101B-9397-08002B2CF9AE}" pid="17" name="Mendeley Recent Style Id 4_1">
    <vt:lpwstr>http://www.zotero.org/styles/harvard1</vt:lpwstr>
  </property>
  <property fmtid="{D5CDD505-2E9C-101B-9397-08002B2CF9AE}" pid="18" name="Mendeley Recent Style Name 4_1">
    <vt:lpwstr>Harvard reference format 1 (deprecated)</vt:lpwstr>
  </property>
  <property fmtid="{D5CDD505-2E9C-101B-9397-08002B2CF9AE}" pid="19" name="Mendeley Recent Style Id 5_1">
    <vt:lpwstr>http://www.zotero.org/styles/ieee</vt:lpwstr>
  </property>
  <property fmtid="{D5CDD505-2E9C-101B-9397-08002B2CF9AE}" pid="20" name="Mendeley Recent Style Name 5_1">
    <vt:lpwstr>IEEE</vt:lpwstr>
  </property>
  <property fmtid="{D5CDD505-2E9C-101B-9397-08002B2CF9AE}" pid="21" name="Mendeley Recent Style Id 6_1">
    <vt:lpwstr>http://www.zotero.org/styles/modern-humanities-research-association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Id 7_1">
    <vt:lpwstr>http://www.zotero.org/styles/modern-language-association</vt:lpwstr>
  </property>
  <property fmtid="{D5CDD505-2E9C-101B-9397-08002B2CF9AE}" pid="24" name="Mendeley Recent Style Name 7_1">
    <vt:lpwstr>Modern Language Association 8th edition</vt:lpwstr>
  </property>
  <property fmtid="{D5CDD505-2E9C-101B-9397-08002B2CF9AE}" pid="25" name="Mendeley Recent Style Id 8_1">
    <vt:lpwstr>http://www.zotero.org/styles/nature</vt:lpwstr>
  </property>
  <property fmtid="{D5CDD505-2E9C-101B-9397-08002B2CF9AE}" pid="26" name="Mendeley Recent Style Name 8_1">
    <vt:lpwstr>Nature</vt:lpwstr>
  </property>
  <property fmtid="{D5CDD505-2E9C-101B-9397-08002B2CF9AE}" pid="27" name="Mendeley Recent Style Id 9_1">
    <vt:lpwstr>http://www.zotero.org/styles/vancouver</vt:lpwstr>
  </property>
  <property fmtid="{D5CDD505-2E9C-101B-9397-08002B2CF9AE}" pid="28" name="Mendeley Recent Style Name 9_1">
    <vt:lpwstr>Vancouver</vt:lpwstr>
  </property>
  <property fmtid="{D5CDD505-2E9C-101B-9397-08002B2CF9AE}" pid="29" name="ContentTypeId">
    <vt:lpwstr>0x010100B6F3406539E12348934CE0BD398D67B0</vt:lpwstr>
  </property>
  <property fmtid="{D5CDD505-2E9C-101B-9397-08002B2CF9AE}" pid="30" name="MediaServiceImageTags">
    <vt:lpwstr/>
  </property>
</Properties>
</file>